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4D7E0" w14:textId="77777777" w:rsidR="00435134" w:rsidRPr="00AB3BAA" w:rsidRDefault="00435134" w:rsidP="00435134">
      <w:pPr>
        <w:pStyle w:val="EndNoteBibliography"/>
        <w:jc w:val="center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AB3BAA">
        <w:rPr>
          <w:rFonts w:ascii="Times New Roman" w:hAnsi="Times New Roman" w:cs="Times New Roman"/>
          <w:b/>
          <w:noProof w:val="0"/>
          <w:sz w:val="24"/>
          <w:szCs w:val="24"/>
        </w:rPr>
        <w:t>Supplementary Table</w:t>
      </w:r>
    </w:p>
    <w:p w14:paraId="5E54CEA5" w14:textId="3FBD0C36" w:rsidR="007A6FB7" w:rsidRPr="000E4F18" w:rsidRDefault="007A6FB7" w:rsidP="00435134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0E4F18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1</w:t>
      </w:r>
      <w:r w:rsidR="000E4F18">
        <w:rPr>
          <w:rFonts w:ascii="Times New Roman" w:hAnsi="Times New Roman" w:cs="Times New Roman"/>
          <w:color w:val="auto"/>
          <w:sz w:val="24"/>
          <w:szCs w:val="24"/>
          <w:lang w:val="en-US"/>
        </w:rPr>
        <w:t>:</w:t>
      </w:r>
      <w:r w:rsidRPr="000E4F1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earch strategies implemented in different electronic databases</w:t>
      </w:r>
    </w:p>
    <w:tbl>
      <w:tblPr>
        <w:tblW w:w="9214" w:type="dxa"/>
        <w:tblInd w:w="-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72"/>
        <w:gridCol w:w="13"/>
        <w:gridCol w:w="8405"/>
        <w:gridCol w:w="24"/>
      </w:tblGrid>
      <w:tr w:rsidR="007A6FB7" w:rsidRPr="00AB3BAA" w14:paraId="4146E460" w14:textId="77777777" w:rsidTr="007A6FB7">
        <w:trPr>
          <w:trHeight w:val="324"/>
        </w:trPr>
        <w:tc>
          <w:tcPr>
            <w:tcW w:w="9214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A96C5" w14:textId="6F81BCA5" w:rsidR="007A6FB7" w:rsidRPr="00AB3BAA" w:rsidRDefault="00435134" w:rsidP="007A6F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6FB7" w:rsidRPr="00AB3BAA">
              <w:rPr>
                <w:rFonts w:ascii="Times New Roman" w:hAnsi="Times New Roman" w:cs="Times New Roman"/>
                <w:lang w:val="en-US"/>
              </w:rPr>
              <w:t>PUBMED search strategy</w:t>
            </w:r>
          </w:p>
        </w:tc>
      </w:tr>
      <w:tr w:rsidR="002E2D14" w:rsidRPr="00AB3BAA" w14:paraId="057E56E8" w14:textId="77777777" w:rsidTr="00CB65BE">
        <w:trPr>
          <w:trHeight w:val="408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EDA3A" w14:textId="77777777" w:rsidR="002E2D14" w:rsidRPr="00AB3BAA" w:rsidRDefault="002E2D14" w:rsidP="007A6FB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  #</w:t>
            </w: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6ADC6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  searches </w:t>
            </w:r>
          </w:p>
        </w:tc>
      </w:tr>
      <w:tr w:rsidR="002E2D14" w:rsidRPr="000E4F18" w14:paraId="5A06A0CC" w14:textId="77777777" w:rsidTr="00CB65BE">
        <w:trPr>
          <w:trHeight w:val="1368"/>
        </w:trPr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8AB31" w14:textId="77777777" w:rsidR="002E2D14" w:rsidRPr="00AB3BAA" w:rsidRDefault="002E2D14" w:rsidP="007A6FB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44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C5762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"newborn*"[Title/Abstract] OR "infant*"[Title/Abstract] OR "neonate*"[Title/Abstract] OR "baby"[Title/Abstract] ΟR "babies"[Title/Abstract] OR "toddler*"[Title/Abstract] OR "child*"[Title/Abstract] OR "schoolboy*"[Title/Abstract] OR "schoolgirl*"[Title/Abstract]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adolescen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[Title/Abstract] OR "juvenile*"[Title/Abstract] OR "teenager*"[Title/Abstract] OR "teen*"[Title/Abstract] OR "youth*"[Title/Abstract] OR "pre-adult*"[Title/Abstract] OR "pediatric*"[Title/Abstract]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paediatric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[Title/Abstract]</w:t>
            </w:r>
          </w:p>
        </w:tc>
      </w:tr>
      <w:tr w:rsidR="002E2D14" w:rsidRPr="000E4F18" w14:paraId="4E967E63" w14:textId="77777777" w:rsidTr="007A6FB7">
        <w:trPr>
          <w:trHeight w:val="363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39D55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79CF2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"infant"[Mesh Terms] OR "child" [Mesh Terms] OR "adolescent" [Mesh Terms]</w:t>
            </w:r>
          </w:p>
        </w:tc>
      </w:tr>
      <w:tr w:rsidR="002E2D14" w:rsidRPr="000E4F18" w14:paraId="70D1B2AA" w14:textId="77777777" w:rsidTr="00CB65BE">
        <w:trPr>
          <w:trHeight w:val="3155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B82B0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  <w:p w14:paraId="63519B43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E46F6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"Biomarker*"[Title/Abstract] OR "marker*"[Title/Abstract] OR "indicator*"[Title/Abstract] OR "Serum Marker*"[Title/Abstract] OR "Waist circumference*"[Title/Abstract] OR "Waist measurement*"[Title/Abstract] OR "Triglyceride*"[Title/Abstract] OR "TG"[Title/Abstract] OR "triacylglycerol"[Title/Abstract]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triacylglyceride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[Title/Abstract] OR "High-density lipoprotein*"[Title/Abstract] OR "HDL*"[Title/Abstract] OR "Blood Glucose"[Title/Abstract] OR "Glucose"[Title/Abstract] OR "blood Sugar*"[Title/Abstract] OR "systolic blood pressure"[Title/Abstract] OR "SBP"[Title/Abstract] OR "diastolic blood Pressure"[Title/Abstract] OR "DBP"[Title/Abstract] OR "Homeostasis Model Assessment"[Title/Abstract] OR "insulin resistance"[Title/Abstract] OR "HOMA-IR"[Title/Abstract] OR "glycated hemoglobin*"[Title/Abstract] OR "Hba1c"[Title/Abstract] OR "C-peptide"[Title/Abstract] OR "metabolic Syndrome"[Title/Abstract] OR "Dysmetabolic syndrome X"[Title/Abstract] OR "MetS"[Title/Abstract]</w:t>
            </w:r>
          </w:p>
        </w:tc>
      </w:tr>
      <w:tr w:rsidR="002E2D14" w:rsidRPr="000E4F18" w14:paraId="20C06B11" w14:textId="77777777" w:rsidTr="00CB65BE">
        <w:trPr>
          <w:trHeight w:val="833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01DE4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  <w:p w14:paraId="604790AA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5A59F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"Biomarkers" [Mesh Terms] OR "Waist circumference" [Mesh Terms] OR "Triglycerides" [Mesh Terms] OR "Lipoproteins, HDL"[Mesh Terms] OR "Blood Glucose" [Mesh Terms] OR "blood pressure" [Mesh Terms] OR "metabolic Syndrome" [Mesh Terms]</w:t>
            </w:r>
          </w:p>
        </w:tc>
      </w:tr>
      <w:tr w:rsidR="002E2D14" w:rsidRPr="000E4F18" w14:paraId="311CFC31" w14:textId="77777777" w:rsidTr="007A6FB7">
        <w:trPr>
          <w:trHeight w:val="959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82493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FD41F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(("reference"[Title/Abstract]) AND ("value*"[Title/Abstract] OR "interval*"[Title/Abstract] OR "range*"[Title/Abstract] OR "limit*"[Title/Abstract] OR "curve*"[Title/Abstract] OR "chart*"[Title/Abstract])) OR ("centile curve*"[Title/Abstract])</w:t>
            </w:r>
          </w:p>
        </w:tc>
      </w:tr>
      <w:tr w:rsidR="002E2D14" w:rsidRPr="00AB3BAA" w14:paraId="458CDD7B" w14:textId="77777777" w:rsidTr="007A6FB7">
        <w:trPr>
          <w:trHeight w:val="383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39F38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002C1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"reference values"[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MeSH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 Terms]</w:t>
            </w:r>
          </w:p>
        </w:tc>
      </w:tr>
      <w:tr w:rsidR="002E2D14" w:rsidRPr="00AB3BAA" w14:paraId="4CE81914" w14:textId="77777777" w:rsidTr="007A6FB7">
        <w:trPr>
          <w:trHeight w:hRule="exact" w:val="432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98DC7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0D9D2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#1 OR #2 </w:t>
            </w:r>
          </w:p>
        </w:tc>
      </w:tr>
      <w:tr w:rsidR="002E2D14" w:rsidRPr="00AB3BAA" w14:paraId="3E801164" w14:textId="77777777" w:rsidTr="007A6FB7">
        <w:trPr>
          <w:trHeight w:hRule="exact" w:val="432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6F6CB" w14:textId="77777777" w:rsidR="002E2D14" w:rsidRPr="00AB3BAA" w:rsidRDefault="002E2D14" w:rsidP="007A6FB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6C47B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#3 OR #4</w:t>
            </w:r>
          </w:p>
        </w:tc>
      </w:tr>
      <w:tr w:rsidR="002E2D14" w:rsidRPr="00AB3BAA" w14:paraId="4EB2EB83" w14:textId="77777777" w:rsidTr="007A6FB7">
        <w:trPr>
          <w:trHeight w:hRule="exact" w:val="432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7FA53" w14:textId="77777777" w:rsidR="002E2D14" w:rsidRPr="00AB3BAA" w:rsidRDefault="002E2D14" w:rsidP="007A6FB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B298D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#5 OR #6</w:t>
            </w:r>
          </w:p>
        </w:tc>
      </w:tr>
      <w:tr w:rsidR="002E2D14" w:rsidRPr="00AB3BAA" w14:paraId="4F790002" w14:textId="77777777" w:rsidTr="007A6FB7">
        <w:trPr>
          <w:trHeight w:hRule="exact" w:val="432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1EC43" w14:textId="77777777" w:rsidR="002E2D14" w:rsidRPr="00AB3BAA" w:rsidRDefault="002E2D14" w:rsidP="007A6FB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1A0DB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#7 AND #8 AND #9 </w:t>
            </w:r>
          </w:p>
        </w:tc>
      </w:tr>
      <w:tr w:rsidR="002E2D14" w:rsidRPr="00AB3BAA" w14:paraId="5398DC3F" w14:textId="77777777" w:rsidTr="007A6FB7">
        <w:trPr>
          <w:trHeight w:hRule="exact" w:val="432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23553" w14:textId="77777777" w:rsidR="002E2D14" w:rsidRPr="00AB3BAA" w:rsidRDefault="002E2D14" w:rsidP="007A6FB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844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4A0DF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#7 AND #8 AND #9 Filters: from 2018-2025</w:t>
            </w:r>
          </w:p>
        </w:tc>
      </w:tr>
      <w:tr w:rsidR="007A6FB7" w:rsidRPr="00AB3BAA" w14:paraId="680E97F3" w14:textId="77777777" w:rsidTr="007A6FB7">
        <w:trPr>
          <w:gridAfter w:val="1"/>
          <w:wAfter w:w="24" w:type="dxa"/>
          <w:trHeight w:val="289"/>
        </w:trPr>
        <w:tc>
          <w:tcPr>
            <w:tcW w:w="919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7734A" w14:textId="28AA5487" w:rsidR="007A6FB7" w:rsidRPr="00AB3BAA" w:rsidRDefault="0043513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bookmarkStart w:id="0" w:name="_8uriswtl2dtc" w:colFirst="0" w:colLast="0"/>
            <w:bookmarkEnd w:id="0"/>
            <w:r w:rsidR="007A6FB7" w:rsidRPr="00AB3BAA">
              <w:rPr>
                <w:rFonts w:ascii="Times New Roman" w:hAnsi="Times New Roman" w:cs="Times New Roman"/>
                <w:lang w:val="en-US"/>
              </w:rPr>
              <w:t>Scopus search strategy</w:t>
            </w:r>
          </w:p>
        </w:tc>
      </w:tr>
      <w:tr w:rsidR="002E2D14" w:rsidRPr="00AB3BAA" w14:paraId="32B240CD" w14:textId="77777777" w:rsidTr="007A6FB7">
        <w:trPr>
          <w:gridAfter w:val="1"/>
          <w:wAfter w:w="24" w:type="dxa"/>
          <w:trHeight w:val="289"/>
        </w:trPr>
        <w:tc>
          <w:tcPr>
            <w:tcW w:w="78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380A2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 #</w:t>
            </w:r>
          </w:p>
        </w:tc>
        <w:tc>
          <w:tcPr>
            <w:tcW w:w="8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AD24B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  searches </w:t>
            </w:r>
          </w:p>
        </w:tc>
      </w:tr>
      <w:tr w:rsidR="002E2D14" w:rsidRPr="000E4F18" w14:paraId="787706D4" w14:textId="77777777" w:rsidTr="007A6FB7">
        <w:trPr>
          <w:gridAfter w:val="1"/>
          <w:wAfter w:w="24" w:type="dxa"/>
          <w:trHeight w:val="1154"/>
        </w:trPr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CBF47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8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2F996" w14:textId="71391E13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TITLE-ABS</w:t>
            </w:r>
            <w:r w:rsidR="00CB65B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B3BAA">
              <w:rPr>
                <w:rFonts w:ascii="Times New Roman" w:eastAsia="Times New Roman" w:hAnsi="Times New Roman" w:cs="Times New Roman"/>
                <w:lang w:val="en-US"/>
              </w:rPr>
              <w:t>("newborn*" OR "infant*" OR "neonate*" OR "baby" OR "babies" OR "toddler*" OR "child*" OR "schoolboy*" OR "schoolgirl*"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adolescen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 OR "juvenile*" OR "teenager*" OR "teen*" OR "youth*" OR "</w:t>
            </w:r>
            <w:proofErr w:type="gram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pre adult</w:t>
            </w:r>
            <w:proofErr w:type="gram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 OR "pediatric*"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paediatric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)</w:t>
            </w:r>
          </w:p>
        </w:tc>
      </w:tr>
      <w:tr w:rsidR="002E2D14" w:rsidRPr="000E4F18" w14:paraId="39FB14CD" w14:textId="77777777" w:rsidTr="007A6FB7">
        <w:trPr>
          <w:gridAfter w:val="1"/>
          <w:wAfter w:w="24" w:type="dxa"/>
          <w:trHeight w:val="1885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DEAD4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2</w:t>
            </w:r>
          </w:p>
        </w:tc>
        <w:tc>
          <w:tcPr>
            <w:tcW w:w="841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68B94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TITLE-ABS("Biomarker*" OR "marker*" OR "indicator*" OR "Serum Marker*" OR "Waist circumference*" OR "Waist measurement*" OR "Triglyceride*" OR "TG" OR "triacylglycerol"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triacylglyceride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 OR "High-density lipoprotein*" OR "HDL*" OR "Blood Glucose" OR "Glucose" OR "blood Sugar*" OR "systolic blood pressure" OR "SBP" OR "diastolic blood Pressure" OR "DBP" OR "Homeostasis Model Assessment" OR "insulin resistance" OR "HOMA-IR" OR "glycated hemoglobin*" OR "Hba1c" OR "C-peptide" OR "metabolic Syndrome" OR "Dysmetabolic syndrome X" OR "MetS")</w:t>
            </w:r>
          </w:p>
        </w:tc>
      </w:tr>
      <w:tr w:rsidR="002E2D14" w:rsidRPr="000E4F18" w14:paraId="4AFE782F" w14:textId="77777777" w:rsidTr="00CB65BE">
        <w:trPr>
          <w:gridAfter w:val="1"/>
          <w:wAfter w:w="24" w:type="dxa"/>
          <w:trHeight w:val="593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0A69A" w14:textId="497C40EB" w:rsidR="002E2D14" w:rsidRPr="00AB3BAA" w:rsidRDefault="002E2D14" w:rsidP="00CB65B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841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427B4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TITLE-ABS(("reference") AND ("value*" OR "interval*" OR "range*" OR "limit*" OR "curve*" OR "chart*") OR ("centile curve*"))</w:t>
            </w:r>
          </w:p>
        </w:tc>
      </w:tr>
      <w:tr w:rsidR="002E2D14" w:rsidRPr="00AB3BAA" w14:paraId="35131481" w14:textId="77777777" w:rsidTr="007A6FB7">
        <w:trPr>
          <w:gridAfter w:val="1"/>
          <w:wAfter w:w="24" w:type="dxa"/>
          <w:trHeight w:val="248"/>
        </w:trPr>
        <w:tc>
          <w:tcPr>
            <w:tcW w:w="7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585E8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841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EDF29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#1 AND #2 AND #3</w:t>
            </w:r>
          </w:p>
        </w:tc>
      </w:tr>
      <w:tr w:rsidR="002E2D14" w:rsidRPr="000E4F18" w14:paraId="2A49ADCF" w14:textId="77777777" w:rsidTr="007A6FB7">
        <w:trPr>
          <w:gridAfter w:val="1"/>
          <w:wAfter w:w="24" w:type="dxa"/>
          <w:trHeight w:val="248"/>
        </w:trPr>
        <w:tc>
          <w:tcPr>
            <w:tcW w:w="772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66405" w14:textId="77777777" w:rsidR="002E2D14" w:rsidRPr="00AB3BAA" w:rsidRDefault="002E2D14" w:rsidP="007A6FB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8418" w:type="dxa"/>
            <w:gridSpan w:val="2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7E569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#1 AND #2 AND #3 AND PUBYEAR &gt; 2017 AND PUBYEAR &lt; 2026</w:t>
            </w:r>
            <w:r w:rsidRPr="00AB3BAA"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  <w:lang w:val="en-US"/>
              </w:rPr>
              <w:t xml:space="preserve">            </w:t>
            </w:r>
          </w:p>
        </w:tc>
      </w:tr>
      <w:tr w:rsidR="007A6FB7" w:rsidRPr="000E4F18" w14:paraId="701DA147" w14:textId="77777777" w:rsidTr="00CB65BE">
        <w:trPr>
          <w:trHeight w:val="381"/>
        </w:trPr>
        <w:tc>
          <w:tcPr>
            <w:tcW w:w="9214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B7D2B" w14:textId="3AF65BF4" w:rsidR="007A6FB7" w:rsidRPr="00AB3BAA" w:rsidRDefault="0043513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bookmarkStart w:id="1" w:name="_pubavps6gcen" w:colFirst="0" w:colLast="0"/>
            <w:bookmarkEnd w:id="1"/>
            <w:r w:rsidR="007A6FB7" w:rsidRPr="00AB3BAA">
              <w:rPr>
                <w:rFonts w:ascii="Times New Roman" w:hAnsi="Times New Roman" w:cs="Times New Roman"/>
                <w:lang w:val="en-US"/>
              </w:rPr>
              <w:t>Web of science search strategy</w:t>
            </w:r>
          </w:p>
        </w:tc>
      </w:tr>
      <w:tr w:rsidR="002E2D14" w:rsidRPr="00AB3BAA" w14:paraId="2895AD4E" w14:textId="77777777" w:rsidTr="00CB65BE">
        <w:trPr>
          <w:trHeight w:val="426"/>
        </w:trPr>
        <w:tc>
          <w:tcPr>
            <w:tcW w:w="78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F2CA9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#</w:t>
            </w:r>
          </w:p>
        </w:tc>
        <w:tc>
          <w:tcPr>
            <w:tcW w:w="8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136B9" w14:textId="2E4E832D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AB3BAA">
              <w:rPr>
                <w:rFonts w:ascii="Times New Roman" w:eastAsia="Times New Roman" w:hAnsi="Times New Roman" w:cs="Times New Roman"/>
                <w:lang w:val="en-US"/>
              </w:rPr>
              <w:t>earches</w:t>
            </w:r>
          </w:p>
        </w:tc>
      </w:tr>
      <w:tr w:rsidR="002E2D14" w:rsidRPr="000E4F18" w14:paraId="181BBD8E" w14:textId="77777777" w:rsidTr="00CB65BE">
        <w:trPr>
          <w:trHeight w:val="1554"/>
        </w:trPr>
        <w:tc>
          <w:tcPr>
            <w:tcW w:w="7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64E46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2" w:name="_3znysh7" w:colFirst="0" w:colLast="0"/>
            <w:bookmarkEnd w:id="2"/>
            <w:r w:rsidRPr="00AB3BAA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4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58B1B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TI=(("newborn*" OR "infant*" OR "neonate*" OR "baby" OR "babies" OR "toddler*" OR "child*" OR "schoolboy*" OR "schoolgirl*"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adolescen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 OR "juvenile*" OR "teenager*" OR "teen*" OR "youth*" OR "pre adult*" OR "pediatric*"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paediatric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)) OR AB=(("newborn*" OR "infant*" OR "neonate*" OR "baby" OR "babies" OR "toddler*" OR "child*" OR "schoolboy*" OR "schoolgirl*"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adolescen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 OR "juvenile*" OR "teenager*" OR "teen*" OR "youth*" OR "pre adult*" OR "pediatric*"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paediatric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))</w:t>
            </w:r>
          </w:p>
        </w:tc>
      </w:tr>
      <w:tr w:rsidR="002E2D14" w:rsidRPr="000E4F18" w14:paraId="228901E5" w14:textId="77777777" w:rsidTr="00CB65BE">
        <w:trPr>
          <w:trHeight w:val="3674"/>
        </w:trPr>
        <w:tc>
          <w:tcPr>
            <w:tcW w:w="78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3AA21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8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2A102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TI=(("Biomarker*" OR "marker*" OR "indicator*" OR "Serum Marker*" OR "Waist circumference*" OR "Waist measurement*" OR "Triglyceride*" OR "TG" OR "triacylglycerol"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triacylglyceride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 OR "High-density lipoprotein*" OR "HDL*" OR "Blood Glucose" OR "Glucose" OR "blood Sugar*" OR "systolic blood pressure" OR "SBP" OR "diastolic blood Pressure" OR "DBP" OR "Homeostasis Model Assessment" OR "insulin resistance" OR "HOMA-IR" OR "glycated hemoglobin*" OR "Hba1c" OR "C-peptide" OR "metabolic Syndrome" OR "Dysmetabolic syndrome X" OR "MetS" )) OR AB=(("Biomarker*" OR "marker*" OR "indicator*" OR "Serum Marker*" OR "Waist circumference*" OR "Waist measurement*" OR "Triglyceride*" OR "TG" OR "triacylglycerol" OR "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lang w:val="en-US"/>
              </w:rPr>
              <w:t>triacylglyceride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lang w:val="en-US"/>
              </w:rPr>
              <w:t>*" OR "High-density lipoprotein*" OR "HDL*" OR "Blood Glucose" OR "Glucose" OR "blood Sugar*" OR "systolic blood pressure" OR "SBP" OR "diastolic blood Pressure" OR "DBP" OR "Homeostasis Model Assessment" OR "insulin resistance" OR "HOMA-IR" OR "glycated hemoglobin*" OR "Hba1c" OR "C-peptide" OR "metabolic Syndrome" OR "Dysmetabolic syndrome X" OR "MetS"))</w:t>
            </w:r>
          </w:p>
        </w:tc>
      </w:tr>
      <w:tr w:rsidR="002E2D14" w:rsidRPr="000E4F18" w14:paraId="09311A4A" w14:textId="77777777" w:rsidTr="007A6FB7">
        <w:trPr>
          <w:trHeight w:val="971"/>
        </w:trPr>
        <w:tc>
          <w:tcPr>
            <w:tcW w:w="78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A63C3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8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22B2B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TI=((("reference") AND ("value*" OR "interval*" OR "range*" OR "limit*" OR "curve*" OR "chart*") OR ("centile curve*"))) OR AB=((("reference") AND ("value*" OR "interval*" OR "range*" OR "limit*" OR "curve*" OR "chart*") OR ("centile curve*")))</w:t>
            </w:r>
          </w:p>
        </w:tc>
      </w:tr>
      <w:tr w:rsidR="002E2D14" w:rsidRPr="00AB3BAA" w14:paraId="70365E85" w14:textId="77777777" w:rsidTr="007A6FB7">
        <w:trPr>
          <w:trHeight w:val="253"/>
        </w:trPr>
        <w:tc>
          <w:tcPr>
            <w:tcW w:w="78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A4FFE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8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B8536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#1 AND #2 AND #3</w:t>
            </w:r>
          </w:p>
        </w:tc>
      </w:tr>
      <w:tr w:rsidR="002E2D14" w:rsidRPr="000E4F18" w14:paraId="547BC891" w14:textId="77777777" w:rsidTr="007A6FB7">
        <w:trPr>
          <w:trHeight w:val="492"/>
        </w:trPr>
        <w:tc>
          <w:tcPr>
            <w:tcW w:w="78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5047B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842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9DFBD" w14:textId="77777777" w:rsidR="002E2D14" w:rsidRPr="00AB3BAA" w:rsidRDefault="002E2D14" w:rsidP="00CB65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lang w:val="en-US"/>
              </w:rPr>
              <w:t>#1 AND #2 AND #3 AND Publication Years (2025 OR 2024 OR 2023 OR 2022 OR 2021 OR 2020 OR 2019 OR 2018)</w:t>
            </w:r>
          </w:p>
        </w:tc>
      </w:tr>
    </w:tbl>
    <w:p w14:paraId="2BCA4369" w14:textId="77777777" w:rsidR="00303CD3" w:rsidRPr="00AB3BAA" w:rsidRDefault="00303CD3" w:rsidP="007A6FB7">
      <w:pPr>
        <w:rPr>
          <w:rFonts w:ascii="Times New Roman" w:hAnsi="Times New Roman" w:cs="Times New Roman"/>
          <w:lang w:val="en-US"/>
        </w:rPr>
        <w:sectPr w:rsidR="00303CD3" w:rsidRPr="00AB3BA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988D9BB" w14:textId="109940FE" w:rsidR="00303CD3" w:rsidRPr="00AB3BAA" w:rsidRDefault="00303CD3" w:rsidP="00303CD3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AB3BA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lastRenderedPageBreak/>
        <w:t>Table S</w:t>
      </w:r>
      <w:r w:rsidR="00BC736B" w:rsidRPr="00AB3BA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2</w:t>
      </w:r>
      <w:r w:rsidRPr="00AB3BA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: Quality assessment score</w:t>
      </w:r>
      <w:r w:rsidR="000E4F1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s</w:t>
      </w:r>
      <w:r w:rsidR="00247EE4" w:rsidRPr="00AB3BA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*</w:t>
      </w:r>
      <w:r w:rsidRPr="00AB3BA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of the included studies using </w:t>
      </w:r>
      <w:r w:rsidR="000E4F1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the </w:t>
      </w:r>
      <w:r w:rsidRPr="00AB3BA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BIOCROSS</w:t>
      </w:r>
      <w:r w:rsidR="0020487C" w:rsidRPr="00AB3BA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"/>
        <w:gridCol w:w="3240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931"/>
        <w:gridCol w:w="1286"/>
      </w:tblGrid>
      <w:tr w:rsidR="00AA7A7A" w:rsidRPr="00AB3BAA" w14:paraId="580B6ED9" w14:textId="77777777" w:rsidTr="0020487C">
        <w:tc>
          <w:tcPr>
            <w:tcW w:w="0" w:type="auto"/>
            <w:hideMark/>
          </w:tcPr>
          <w:p w14:paraId="62159274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="00F629A2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</w:t>
            </w:r>
            <w:proofErr w:type="spellEnd"/>
          </w:p>
        </w:tc>
        <w:tc>
          <w:tcPr>
            <w:tcW w:w="0" w:type="auto"/>
            <w:hideMark/>
          </w:tcPr>
          <w:p w14:paraId="70A05CD5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Year/Author </w:t>
            </w:r>
          </w:p>
        </w:tc>
        <w:tc>
          <w:tcPr>
            <w:tcW w:w="0" w:type="auto"/>
            <w:noWrap/>
            <w:hideMark/>
          </w:tcPr>
          <w:p w14:paraId="5316386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1</w:t>
            </w:r>
          </w:p>
        </w:tc>
        <w:tc>
          <w:tcPr>
            <w:tcW w:w="0" w:type="auto"/>
            <w:noWrap/>
            <w:hideMark/>
          </w:tcPr>
          <w:p w14:paraId="167EF6A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2</w:t>
            </w:r>
          </w:p>
        </w:tc>
        <w:tc>
          <w:tcPr>
            <w:tcW w:w="0" w:type="auto"/>
            <w:noWrap/>
            <w:hideMark/>
          </w:tcPr>
          <w:p w14:paraId="1FCA1F3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3</w:t>
            </w:r>
          </w:p>
        </w:tc>
        <w:tc>
          <w:tcPr>
            <w:tcW w:w="0" w:type="auto"/>
            <w:noWrap/>
            <w:hideMark/>
          </w:tcPr>
          <w:p w14:paraId="281C6F0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4</w:t>
            </w:r>
          </w:p>
        </w:tc>
        <w:tc>
          <w:tcPr>
            <w:tcW w:w="0" w:type="auto"/>
            <w:noWrap/>
            <w:hideMark/>
          </w:tcPr>
          <w:p w14:paraId="65DD190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5</w:t>
            </w:r>
          </w:p>
        </w:tc>
        <w:tc>
          <w:tcPr>
            <w:tcW w:w="0" w:type="auto"/>
            <w:noWrap/>
            <w:hideMark/>
          </w:tcPr>
          <w:p w14:paraId="6E16943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6</w:t>
            </w:r>
          </w:p>
        </w:tc>
        <w:tc>
          <w:tcPr>
            <w:tcW w:w="0" w:type="auto"/>
            <w:noWrap/>
            <w:hideMark/>
          </w:tcPr>
          <w:p w14:paraId="7341A87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7</w:t>
            </w:r>
          </w:p>
        </w:tc>
        <w:tc>
          <w:tcPr>
            <w:tcW w:w="0" w:type="auto"/>
            <w:noWrap/>
            <w:hideMark/>
          </w:tcPr>
          <w:p w14:paraId="38E817E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8</w:t>
            </w:r>
          </w:p>
        </w:tc>
        <w:tc>
          <w:tcPr>
            <w:tcW w:w="0" w:type="auto"/>
            <w:noWrap/>
            <w:hideMark/>
          </w:tcPr>
          <w:p w14:paraId="3AEA91F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9</w:t>
            </w:r>
          </w:p>
        </w:tc>
        <w:tc>
          <w:tcPr>
            <w:tcW w:w="0" w:type="auto"/>
            <w:noWrap/>
            <w:hideMark/>
          </w:tcPr>
          <w:p w14:paraId="53EEE41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 10</w:t>
            </w:r>
          </w:p>
        </w:tc>
        <w:tc>
          <w:tcPr>
            <w:tcW w:w="0" w:type="auto"/>
            <w:noWrap/>
            <w:hideMark/>
          </w:tcPr>
          <w:p w14:paraId="0EB1DA2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Final Score </w:t>
            </w:r>
          </w:p>
        </w:tc>
      </w:tr>
      <w:tr w:rsidR="00AA7A7A" w:rsidRPr="00AB3BAA" w14:paraId="51E62B8B" w14:textId="77777777" w:rsidTr="0020487C">
        <w:tc>
          <w:tcPr>
            <w:tcW w:w="0" w:type="auto"/>
            <w:hideMark/>
          </w:tcPr>
          <w:p w14:paraId="49A862C2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BE183D7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hmadi et al (2020)</w:t>
            </w:r>
          </w:p>
        </w:tc>
        <w:tc>
          <w:tcPr>
            <w:tcW w:w="0" w:type="auto"/>
            <w:noWrap/>
            <w:hideMark/>
          </w:tcPr>
          <w:p w14:paraId="758BC75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6C291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70CC7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61CAA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A82A1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63310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5DE69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63F60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E2A6B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218B9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F5485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AA7A7A" w:rsidRPr="00AB3BAA" w14:paraId="4EB92915" w14:textId="77777777" w:rsidTr="0020487C">
        <w:tc>
          <w:tcPr>
            <w:tcW w:w="0" w:type="auto"/>
            <w:hideMark/>
          </w:tcPr>
          <w:p w14:paraId="062154D5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7C020FB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ías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Hernández et al (2018)</w:t>
            </w:r>
          </w:p>
        </w:tc>
        <w:tc>
          <w:tcPr>
            <w:tcW w:w="0" w:type="auto"/>
            <w:noWrap/>
            <w:hideMark/>
          </w:tcPr>
          <w:p w14:paraId="30BE207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F0428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362CD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61D84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B2851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A89BC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6CBB4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5A073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D369B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8BC69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4E1CF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AA7A7A" w:rsidRPr="00AB3BAA" w14:paraId="5FF67A8B" w14:textId="77777777" w:rsidTr="0020487C">
        <w:tc>
          <w:tcPr>
            <w:tcW w:w="0" w:type="auto"/>
            <w:hideMark/>
          </w:tcPr>
          <w:p w14:paraId="3069FB2C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CD59A14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Salloum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(2020)</w:t>
            </w:r>
          </w:p>
        </w:tc>
        <w:tc>
          <w:tcPr>
            <w:tcW w:w="0" w:type="auto"/>
            <w:noWrap/>
            <w:hideMark/>
          </w:tcPr>
          <w:p w14:paraId="5984DBF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F75F6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13057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C5C8B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B346C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AE9EF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14B0B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CC073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3CAAC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71900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AF4BA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AA7A7A" w:rsidRPr="00AB3BAA" w14:paraId="56FB7F56" w14:textId="77777777" w:rsidTr="0020487C">
        <w:tc>
          <w:tcPr>
            <w:tcW w:w="0" w:type="auto"/>
            <w:hideMark/>
          </w:tcPr>
          <w:p w14:paraId="0DC812C6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F84E090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daki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(2018)</w:t>
            </w:r>
          </w:p>
        </w:tc>
        <w:tc>
          <w:tcPr>
            <w:tcW w:w="0" w:type="auto"/>
            <w:noWrap/>
            <w:hideMark/>
          </w:tcPr>
          <w:p w14:paraId="37A7DBB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A4C86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AA12B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9C6F1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5D936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ECA10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EB1FE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33B2E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62A3B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2FFAA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B08C1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AA7A7A" w:rsidRPr="00AB3BAA" w14:paraId="262E5432" w14:textId="77777777" w:rsidTr="0020487C">
        <w:tc>
          <w:tcPr>
            <w:tcW w:w="0" w:type="auto"/>
            <w:hideMark/>
          </w:tcPr>
          <w:p w14:paraId="0950E195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7EEAD4B6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if et al (2020)</w:t>
            </w:r>
          </w:p>
        </w:tc>
        <w:tc>
          <w:tcPr>
            <w:tcW w:w="0" w:type="auto"/>
            <w:noWrap/>
            <w:hideMark/>
          </w:tcPr>
          <w:p w14:paraId="11EF442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17482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37661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54787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9E4D9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1363F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EEA07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8FF09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0DC37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11B58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6DE67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23022CB6" w14:textId="77777777" w:rsidTr="0020487C">
        <w:tc>
          <w:tcPr>
            <w:tcW w:w="0" w:type="auto"/>
            <w:hideMark/>
          </w:tcPr>
          <w:p w14:paraId="5A60BF28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4C9235D3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a et el (2018)</w:t>
            </w:r>
          </w:p>
        </w:tc>
        <w:tc>
          <w:tcPr>
            <w:tcW w:w="0" w:type="auto"/>
            <w:noWrap/>
            <w:hideMark/>
          </w:tcPr>
          <w:p w14:paraId="2027C6C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00B18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A86D7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7BBEF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5958E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B3901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ABD92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B7D2A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18AD1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B4A76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8679F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6519B5AC" w14:textId="77777777" w:rsidTr="0020487C">
        <w:tc>
          <w:tcPr>
            <w:tcW w:w="0" w:type="auto"/>
            <w:hideMark/>
          </w:tcPr>
          <w:p w14:paraId="257A0122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548A45F9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zizi-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leiman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(2020)</w:t>
            </w:r>
          </w:p>
        </w:tc>
        <w:tc>
          <w:tcPr>
            <w:tcW w:w="0" w:type="auto"/>
            <w:noWrap/>
            <w:hideMark/>
          </w:tcPr>
          <w:p w14:paraId="57AB4C6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9E06C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77869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74325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BB1BE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29410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B0B5E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3E811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EBD92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F5852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03066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AA7A7A" w:rsidRPr="00AB3BAA" w14:paraId="14833CE3" w14:textId="77777777" w:rsidTr="0020487C">
        <w:tc>
          <w:tcPr>
            <w:tcW w:w="0" w:type="auto"/>
            <w:hideMark/>
          </w:tcPr>
          <w:p w14:paraId="265B64EC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1B3B789E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der et al, 2018</w:t>
            </w:r>
          </w:p>
        </w:tc>
        <w:tc>
          <w:tcPr>
            <w:tcW w:w="0" w:type="auto"/>
            <w:noWrap/>
            <w:hideMark/>
          </w:tcPr>
          <w:p w14:paraId="538F18C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B703F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1F8A2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048E5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D600C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E8328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E717E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8D790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68AF2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151C9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F61B5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A7A7A" w:rsidRPr="00AB3BAA" w14:paraId="184F5C15" w14:textId="77777777" w:rsidTr="0020487C">
        <w:tc>
          <w:tcPr>
            <w:tcW w:w="0" w:type="auto"/>
            <w:hideMark/>
          </w:tcPr>
          <w:p w14:paraId="09C37C27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2B7E93AD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janic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(2020)</w:t>
            </w:r>
          </w:p>
        </w:tc>
        <w:tc>
          <w:tcPr>
            <w:tcW w:w="0" w:type="auto"/>
            <w:noWrap/>
            <w:hideMark/>
          </w:tcPr>
          <w:p w14:paraId="31F40D7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B5823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517F1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84E8E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E88A9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19893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B1CBF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EA733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52A61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BAF1D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DD6A9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0E0A3EB0" w14:textId="77777777" w:rsidTr="0020487C">
        <w:tc>
          <w:tcPr>
            <w:tcW w:w="0" w:type="auto"/>
            <w:hideMark/>
          </w:tcPr>
          <w:p w14:paraId="378C45B4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1B5AED73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issini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0A540D3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8B2EC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8D51B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83DA4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58B91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C2950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DB30C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EB7EA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670BF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42ABC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C552E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A7A7A" w:rsidRPr="00AB3BAA" w14:paraId="5C201ACF" w14:textId="77777777" w:rsidTr="0020487C">
        <w:tc>
          <w:tcPr>
            <w:tcW w:w="0" w:type="auto"/>
            <w:hideMark/>
          </w:tcPr>
          <w:p w14:paraId="3A13A674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1EE572AE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ssio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Bolaños et al (2020)</w:t>
            </w:r>
          </w:p>
        </w:tc>
        <w:tc>
          <w:tcPr>
            <w:tcW w:w="0" w:type="auto"/>
            <w:noWrap/>
            <w:hideMark/>
          </w:tcPr>
          <w:p w14:paraId="636D3C1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A68DF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A0967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B84DE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929E5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D16B9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1A311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DAFF8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89974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7DC30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AFD8E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A7A7A" w:rsidRPr="00AB3BAA" w14:paraId="5107A5FB" w14:textId="77777777" w:rsidTr="0020487C">
        <w:tc>
          <w:tcPr>
            <w:tcW w:w="0" w:type="auto"/>
            <w:hideMark/>
          </w:tcPr>
          <w:p w14:paraId="56B166B1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6EBD78ED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-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fie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(2018)</w:t>
            </w:r>
          </w:p>
        </w:tc>
        <w:tc>
          <w:tcPr>
            <w:tcW w:w="0" w:type="auto"/>
            <w:noWrap/>
            <w:hideMark/>
          </w:tcPr>
          <w:p w14:paraId="75D51A2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582B8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8B5F5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D48EE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7A092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BE1EF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B5F47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706F2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659AB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ED2D0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E4727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A7A7A" w:rsidRPr="00AB3BAA" w14:paraId="72FA8A5A" w14:textId="77777777" w:rsidTr="0020487C">
        <w:tc>
          <w:tcPr>
            <w:tcW w:w="0" w:type="auto"/>
            <w:hideMark/>
          </w:tcPr>
          <w:p w14:paraId="2D775FDB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57A52DF2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driksen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2018</w:t>
            </w:r>
          </w:p>
        </w:tc>
        <w:tc>
          <w:tcPr>
            <w:tcW w:w="0" w:type="auto"/>
            <w:noWrap/>
            <w:hideMark/>
          </w:tcPr>
          <w:p w14:paraId="76E0918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3ACD9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EEF27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D80DA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8FA9E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753F7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113F9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C1E2C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2561A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20257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49883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4D7AA881" w14:textId="77777777" w:rsidTr="0020487C">
        <w:tc>
          <w:tcPr>
            <w:tcW w:w="0" w:type="auto"/>
            <w:hideMark/>
          </w:tcPr>
          <w:p w14:paraId="109A94B6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1547C0E5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jita et al (2023)</w:t>
            </w:r>
          </w:p>
        </w:tc>
        <w:tc>
          <w:tcPr>
            <w:tcW w:w="0" w:type="auto"/>
            <w:noWrap/>
            <w:hideMark/>
          </w:tcPr>
          <w:p w14:paraId="7CBFBC3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A3D46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18789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D623E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2C048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B5631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A732D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57030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1C0CF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2A4F5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33E23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AA7A7A" w:rsidRPr="00AB3BAA" w14:paraId="66E63AA0" w14:textId="77777777" w:rsidTr="0020487C">
        <w:tc>
          <w:tcPr>
            <w:tcW w:w="0" w:type="auto"/>
            <w:hideMark/>
          </w:tcPr>
          <w:p w14:paraId="759F4A1B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7AEAE790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houili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(2020)</w:t>
            </w:r>
          </w:p>
        </w:tc>
        <w:tc>
          <w:tcPr>
            <w:tcW w:w="0" w:type="auto"/>
            <w:noWrap/>
            <w:hideMark/>
          </w:tcPr>
          <w:p w14:paraId="20C285F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99F19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D591F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4E348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412F6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C4438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5F8C6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9A16A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639FD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F8DF0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906E5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AA7A7A" w:rsidRPr="00AB3BAA" w14:paraId="48C6CAA8" w14:textId="77777777" w:rsidTr="0020487C">
        <w:tc>
          <w:tcPr>
            <w:tcW w:w="0" w:type="auto"/>
            <w:hideMark/>
          </w:tcPr>
          <w:p w14:paraId="2963F45A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7AA1ED92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mez-Campos et al (2019)</w:t>
            </w:r>
          </w:p>
        </w:tc>
        <w:tc>
          <w:tcPr>
            <w:tcW w:w="0" w:type="auto"/>
            <w:noWrap/>
            <w:hideMark/>
          </w:tcPr>
          <w:p w14:paraId="3123E1D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9AD86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6DD51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93D69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9C9B4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FEAC2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1ED2C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87BD8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7EE39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ED37D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854C2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AA7A7A" w:rsidRPr="00AB3BAA" w14:paraId="6857CA6F" w14:textId="77777777" w:rsidTr="0020487C">
        <w:tc>
          <w:tcPr>
            <w:tcW w:w="0" w:type="auto"/>
            <w:hideMark/>
          </w:tcPr>
          <w:p w14:paraId="0D59771C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3C3B2C1D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segawa et al (2021)</w:t>
            </w:r>
          </w:p>
        </w:tc>
        <w:tc>
          <w:tcPr>
            <w:tcW w:w="0" w:type="auto"/>
            <w:noWrap/>
            <w:hideMark/>
          </w:tcPr>
          <w:p w14:paraId="45181E3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4B067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447DD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9D77A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05135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C4F01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3B6E4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01B3E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5F0A7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2172D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40570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AA7A7A" w:rsidRPr="00AB3BAA" w14:paraId="0AF39651" w14:textId="77777777" w:rsidTr="0020487C">
        <w:tc>
          <w:tcPr>
            <w:tcW w:w="0" w:type="auto"/>
            <w:hideMark/>
          </w:tcPr>
          <w:p w14:paraId="0AFE002F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4D59C837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vestadt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(2022)</w:t>
            </w:r>
          </w:p>
        </w:tc>
        <w:tc>
          <w:tcPr>
            <w:tcW w:w="0" w:type="auto"/>
            <w:noWrap/>
            <w:hideMark/>
          </w:tcPr>
          <w:p w14:paraId="0862C83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A79E7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77868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70216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BEA07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1F07F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80750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175F0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A520D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EA237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5F3EA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A7A7A" w:rsidRPr="00AB3BAA" w14:paraId="53BD27F9" w14:textId="77777777" w:rsidTr="0020487C">
        <w:tc>
          <w:tcPr>
            <w:tcW w:w="0" w:type="auto"/>
            <w:hideMark/>
          </w:tcPr>
          <w:p w14:paraId="3DDA4864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7A17E92F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 et al (2021)</w:t>
            </w:r>
          </w:p>
        </w:tc>
        <w:tc>
          <w:tcPr>
            <w:tcW w:w="0" w:type="auto"/>
            <w:noWrap/>
            <w:hideMark/>
          </w:tcPr>
          <w:p w14:paraId="0259AD8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620A6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35D16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AF784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A5C1B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054A7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05BD6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3FBE8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7E38E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59142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665AF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AA7A7A" w:rsidRPr="00AB3BAA" w14:paraId="2586EBCC" w14:textId="77777777" w:rsidTr="0020487C">
        <w:tc>
          <w:tcPr>
            <w:tcW w:w="0" w:type="auto"/>
            <w:hideMark/>
          </w:tcPr>
          <w:p w14:paraId="1AB35EAA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6E43661D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rdim et al (2020)</w:t>
            </w:r>
          </w:p>
        </w:tc>
        <w:tc>
          <w:tcPr>
            <w:tcW w:w="0" w:type="auto"/>
            <w:noWrap/>
            <w:hideMark/>
          </w:tcPr>
          <w:p w14:paraId="2AB155E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386F9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1D6E9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293B9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E0501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6E928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F8E43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59012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8D2A5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9D9C1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7A652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73F4A4D2" w14:textId="77777777" w:rsidTr="0020487C">
        <w:tc>
          <w:tcPr>
            <w:tcW w:w="0" w:type="auto"/>
            <w:hideMark/>
          </w:tcPr>
          <w:p w14:paraId="4410C328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521BAB66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áuregui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Ulloa et al (2021)</w:t>
            </w:r>
          </w:p>
        </w:tc>
        <w:tc>
          <w:tcPr>
            <w:tcW w:w="0" w:type="auto"/>
            <w:noWrap/>
            <w:hideMark/>
          </w:tcPr>
          <w:p w14:paraId="0A8B480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57754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3A45B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911DB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2D39E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13906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97F42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7E0DC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E3592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DFAFB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64E00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03B43F94" w14:textId="77777777" w:rsidTr="0020487C">
        <w:tc>
          <w:tcPr>
            <w:tcW w:w="0" w:type="auto"/>
            <w:hideMark/>
          </w:tcPr>
          <w:p w14:paraId="0B63F26B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1457BC87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rki et al (2018)</w:t>
            </w:r>
          </w:p>
        </w:tc>
        <w:tc>
          <w:tcPr>
            <w:tcW w:w="0" w:type="auto"/>
            <w:noWrap/>
            <w:hideMark/>
          </w:tcPr>
          <w:p w14:paraId="04E84FB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474D6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70BF5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69F19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65ADB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C5C4C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1BFAC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6FE23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45DD2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41E91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984C5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4FBD924A" w14:textId="77777777" w:rsidTr="0020487C">
        <w:tc>
          <w:tcPr>
            <w:tcW w:w="0" w:type="auto"/>
            <w:hideMark/>
          </w:tcPr>
          <w:p w14:paraId="34F7D22E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2246F825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skinoglu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(2020)</w:t>
            </w:r>
          </w:p>
        </w:tc>
        <w:tc>
          <w:tcPr>
            <w:tcW w:w="0" w:type="auto"/>
            <w:noWrap/>
            <w:hideMark/>
          </w:tcPr>
          <w:p w14:paraId="17AA573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E0C68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2CF1F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4AC71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C40EE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7C761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CAC61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1E3E9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54FA3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0F8FA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07EA8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AA7A7A" w:rsidRPr="00AB3BAA" w14:paraId="781730CA" w14:textId="77777777" w:rsidTr="0020487C">
        <w:tc>
          <w:tcPr>
            <w:tcW w:w="0" w:type="auto"/>
            <w:hideMark/>
          </w:tcPr>
          <w:p w14:paraId="36A1F8C6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7ED1A03D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m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19</w:t>
            </w:r>
          </w:p>
        </w:tc>
        <w:tc>
          <w:tcPr>
            <w:tcW w:w="0" w:type="auto"/>
            <w:noWrap/>
            <w:hideMark/>
          </w:tcPr>
          <w:p w14:paraId="4AFD3BF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F2840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BF6F0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128CB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AE603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AEF0B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56175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CA438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8DE44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7BDF1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2A915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AA7A7A" w:rsidRPr="00AB3BAA" w14:paraId="5E817BFF" w14:textId="77777777" w:rsidTr="0020487C">
        <w:tc>
          <w:tcPr>
            <w:tcW w:w="0" w:type="auto"/>
            <w:hideMark/>
          </w:tcPr>
          <w:p w14:paraId="2CB7A254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1BDB4E8E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laga</w:t>
            </w:r>
            <w:proofErr w:type="spellEnd"/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3</w:t>
            </w:r>
          </w:p>
        </w:tc>
        <w:tc>
          <w:tcPr>
            <w:tcW w:w="0" w:type="auto"/>
            <w:noWrap/>
            <w:hideMark/>
          </w:tcPr>
          <w:p w14:paraId="47614F7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33473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3F52B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55BCA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33421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7B23A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13997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F2E48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363D1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D2E66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DE2D6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AA7A7A" w:rsidRPr="00AB3BAA" w14:paraId="0F84DBD1" w14:textId="77777777" w:rsidTr="0020487C">
        <w:tc>
          <w:tcPr>
            <w:tcW w:w="0" w:type="auto"/>
            <w:hideMark/>
          </w:tcPr>
          <w:p w14:paraId="287ED7D4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252AB2F7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e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0</w:t>
            </w:r>
          </w:p>
        </w:tc>
        <w:tc>
          <w:tcPr>
            <w:tcW w:w="0" w:type="auto"/>
            <w:noWrap/>
            <w:hideMark/>
          </w:tcPr>
          <w:p w14:paraId="7220642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AE1AE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4A224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12A16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C7373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9F60B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4D93C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2A666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A81B1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253EA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E1E7C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A7A7A" w:rsidRPr="00AB3BAA" w14:paraId="56577C56" w14:textId="77777777" w:rsidTr="0020487C">
        <w:tc>
          <w:tcPr>
            <w:tcW w:w="0" w:type="auto"/>
            <w:hideMark/>
          </w:tcPr>
          <w:p w14:paraId="76F18856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2B0839EA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e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2</w:t>
            </w:r>
          </w:p>
        </w:tc>
        <w:tc>
          <w:tcPr>
            <w:tcW w:w="0" w:type="auto"/>
            <w:noWrap/>
            <w:hideMark/>
          </w:tcPr>
          <w:p w14:paraId="75A2846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BF08D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C2DF4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FC38B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1814A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DE0F0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F38C1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52DEB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371CC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58A3C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90429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58A92A39" w14:textId="77777777" w:rsidTr="0020487C">
        <w:tc>
          <w:tcPr>
            <w:tcW w:w="0" w:type="auto"/>
            <w:hideMark/>
          </w:tcPr>
          <w:p w14:paraId="7549D524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2C82C77B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1</w:t>
            </w:r>
          </w:p>
        </w:tc>
        <w:tc>
          <w:tcPr>
            <w:tcW w:w="0" w:type="auto"/>
            <w:noWrap/>
            <w:hideMark/>
          </w:tcPr>
          <w:p w14:paraId="302B87D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06E18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06C82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38ED9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FF6B8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CD2AA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EA383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7C416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E5933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4E52F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D0C1D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75FA7DD2" w14:textId="77777777" w:rsidTr="0020487C">
        <w:tc>
          <w:tcPr>
            <w:tcW w:w="0" w:type="auto"/>
            <w:hideMark/>
          </w:tcPr>
          <w:p w14:paraId="6CC5B3BB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78D03C4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rodan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rrano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1</w:t>
            </w:r>
          </w:p>
        </w:tc>
        <w:tc>
          <w:tcPr>
            <w:tcW w:w="0" w:type="auto"/>
            <w:noWrap/>
            <w:hideMark/>
          </w:tcPr>
          <w:p w14:paraId="77D679B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07BFD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575FA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FDDE6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496FC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5304A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E589A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DF8EF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7D2AF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E73D2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20A8D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AA7A7A" w:rsidRPr="00AB3BAA" w14:paraId="3AC58DA0" w14:textId="77777777" w:rsidTr="0020487C">
        <w:tc>
          <w:tcPr>
            <w:tcW w:w="0" w:type="auto"/>
            <w:hideMark/>
          </w:tcPr>
          <w:p w14:paraId="25B9DE32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68DF635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azeri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 </w:t>
            </w: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jafabady</w:t>
            </w:r>
            <w:proofErr w:type="spellEnd"/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3</w:t>
            </w:r>
          </w:p>
        </w:tc>
        <w:tc>
          <w:tcPr>
            <w:tcW w:w="0" w:type="auto"/>
            <w:noWrap/>
            <w:hideMark/>
          </w:tcPr>
          <w:p w14:paraId="6F2B4B7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FBB40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36649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BE761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C4F36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BB506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073A2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4DFA3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854EA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2800E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B6ED9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0820A09E" w14:textId="77777777" w:rsidTr="0020487C">
        <w:tc>
          <w:tcPr>
            <w:tcW w:w="0" w:type="auto"/>
            <w:hideMark/>
          </w:tcPr>
          <w:p w14:paraId="47D70FD0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20866C7D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yumba</w:t>
            </w:r>
            <w:proofErr w:type="spellEnd"/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18</w:t>
            </w:r>
          </w:p>
        </w:tc>
        <w:tc>
          <w:tcPr>
            <w:tcW w:w="0" w:type="auto"/>
            <w:noWrap/>
            <w:hideMark/>
          </w:tcPr>
          <w:p w14:paraId="5FFCCDA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6A5C2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5D3D6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08481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C38DB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215DE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1BEE4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90528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BB359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03202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F4F9D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6F94B139" w14:textId="77777777" w:rsidTr="0020487C">
        <w:tc>
          <w:tcPr>
            <w:tcW w:w="0" w:type="auto"/>
            <w:hideMark/>
          </w:tcPr>
          <w:p w14:paraId="66BE9122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32</w:t>
            </w:r>
          </w:p>
        </w:tc>
        <w:tc>
          <w:tcPr>
            <w:tcW w:w="0" w:type="auto"/>
            <w:hideMark/>
          </w:tcPr>
          <w:p w14:paraId="37D2A6FC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mgopal</w:t>
            </w:r>
            <w:proofErr w:type="spellEnd"/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3</w:t>
            </w:r>
          </w:p>
        </w:tc>
        <w:tc>
          <w:tcPr>
            <w:tcW w:w="0" w:type="auto"/>
            <w:noWrap/>
            <w:hideMark/>
          </w:tcPr>
          <w:p w14:paraId="275CDF0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E4BBF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0C34A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4C7B1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1A7FA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9F741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359B6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98953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A1448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CE0DD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F69A9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AA7A7A" w:rsidRPr="00AB3BAA" w14:paraId="4B0055BB" w14:textId="77777777" w:rsidTr="0020487C">
        <w:tc>
          <w:tcPr>
            <w:tcW w:w="0" w:type="auto"/>
            <w:hideMark/>
          </w:tcPr>
          <w:p w14:paraId="365FBDE9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12056432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rna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1</w:t>
            </w:r>
          </w:p>
        </w:tc>
        <w:tc>
          <w:tcPr>
            <w:tcW w:w="0" w:type="auto"/>
            <w:noWrap/>
            <w:hideMark/>
          </w:tcPr>
          <w:p w14:paraId="73E18FC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54C4C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0E65F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6A230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CF624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FAB66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34817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58337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BAFF4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E0E0B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1AECE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AA7A7A" w:rsidRPr="00AB3BAA" w14:paraId="335655E6" w14:textId="77777777" w:rsidTr="0020487C">
        <w:tc>
          <w:tcPr>
            <w:tcW w:w="0" w:type="auto"/>
            <w:hideMark/>
          </w:tcPr>
          <w:p w14:paraId="66E5B6A8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159D2F10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h</w:t>
            </w:r>
            <w:r w:rsidR="00F629A2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,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4A233F1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38641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64C78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478BF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D066B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01E72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0EA20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6BE4D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36688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545F1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D054E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AA7A7A" w:rsidRPr="00AB3BAA" w14:paraId="69987291" w14:textId="77777777" w:rsidTr="0020487C">
        <w:tc>
          <w:tcPr>
            <w:tcW w:w="0" w:type="auto"/>
            <w:hideMark/>
          </w:tcPr>
          <w:p w14:paraId="122A1793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3D70CA9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oriyakanthan</w:t>
            </w:r>
            <w:proofErr w:type="spellEnd"/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18</w:t>
            </w:r>
          </w:p>
        </w:tc>
        <w:tc>
          <w:tcPr>
            <w:tcW w:w="0" w:type="auto"/>
            <w:noWrap/>
            <w:hideMark/>
          </w:tcPr>
          <w:p w14:paraId="1C0D9A5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E5F70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43C7E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59A1E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A49D0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287F9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B3953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70B5F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010A0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EBD90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F2043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AA7A7A" w:rsidRPr="00AB3BAA" w14:paraId="22C6C38B" w14:textId="77777777" w:rsidTr="0020487C">
        <w:tc>
          <w:tcPr>
            <w:tcW w:w="0" w:type="auto"/>
            <w:hideMark/>
          </w:tcPr>
          <w:p w14:paraId="1870148C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0" w:type="auto"/>
            <w:hideMark/>
          </w:tcPr>
          <w:p w14:paraId="1ED0F99B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sa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19</w:t>
            </w:r>
          </w:p>
        </w:tc>
        <w:tc>
          <w:tcPr>
            <w:tcW w:w="0" w:type="auto"/>
            <w:noWrap/>
            <w:hideMark/>
          </w:tcPr>
          <w:p w14:paraId="5204725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A46FC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618AF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1C5BB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F6D08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AB61A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CD1E0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04CEE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8232C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E30BB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44F70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AA7A7A" w:rsidRPr="00AB3BAA" w14:paraId="6304D487" w14:textId="77777777" w:rsidTr="0020487C">
        <w:tc>
          <w:tcPr>
            <w:tcW w:w="0" w:type="auto"/>
            <w:hideMark/>
          </w:tcPr>
          <w:p w14:paraId="3E48796C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7D66FA79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ngjam</w:t>
            </w:r>
            <w:proofErr w:type="spellEnd"/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18</w:t>
            </w:r>
          </w:p>
        </w:tc>
        <w:tc>
          <w:tcPr>
            <w:tcW w:w="0" w:type="auto"/>
            <w:noWrap/>
            <w:hideMark/>
          </w:tcPr>
          <w:p w14:paraId="72A3F6C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3F363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0EC00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EAB32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E79F8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DFFF5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54A6C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8EA37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20F1A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E3781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8233A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AA7A7A" w:rsidRPr="00AB3BAA" w14:paraId="2EF1700C" w14:textId="77777777" w:rsidTr="0020487C">
        <w:tc>
          <w:tcPr>
            <w:tcW w:w="0" w:type="auto"/>
            <w:hideMark/>
          </w:tcPr>
          <w:p w14:paraId="4B5A1BBB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0" w:type="auto"/>
            <w:hideMark/>
          </w:tcPr>
          <w:p w14:paraId="5AE6A2DC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 Eyck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1</w:t>
            </w:r>
          </w:p>
        </w:tc>
        <w:tc>
          <w:tcPr>
            <w:tcW w:w="0" w:type="auto"/>
            <w:noWrap/>
            <w:hideMark/>
          </w:tcPr>
          <w:p w14:paraId="5D02A82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FA2FB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05853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D4E4A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559C3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55A10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0F36D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B9051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053BC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D2A41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ED26A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6A8469EB" w14:textId="77777777" w:rsidTr="0020487C">
        <w:tc>
          <w:tcPr>
            <w:tcW w:w="0" w:type="auto"/>
            <w:hideMark/>
          </w:tcPr>
          <w:p w14:paraId="7F6454D9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0" w:type="auto"/>
            <w:hideMark/>
          </w:tcPr>
          <w:p w14:paraId="4717F687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dula</w:t>
            </w:r>
            <w:proofErr w:type="spellEnd"/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1</w:t>
            </w:r>
          </w:p>
        </w:tc>
        <w:tc>
          <w:tcPr>
            <w:tcW w:w="0" w:type="auto"/>
            <w:noWrap/>
            <w:hideMark/>
          </w:tcPr>
          <w:p w14:paraId="7D596FE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261EF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7E0ED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0C41B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42141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09DE6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A698D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4183F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71304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5572B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20059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5972FD16" w14:textId="77777777" w:rsidTr="0020487C">
        <w:tc>
          <w:tcPr>
            <w:tcW w:w="0" w:type="auto"/>
            <w:hideMark/>
          </w:tcPr>
          <w:p w14:paraId="74E04F4F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0" w:type="auto"/>
            <w:hideMark/>
          </w:tcPr>
          <w:p w14:paraId="5C4F7BF7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iao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19</w:t>
            </w:r>
          </w:p>
        </w:tc>
        <w:tc>
          <w:tcPr>
            <w:tcW w:w="0" w:type="auto"/>
            <w:noWrap/>
            <w:hideMark/>
          </w:tcPr>
          <w:p w14:paraId="70538CB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4A4E7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B0894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8FAAD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9A7EA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F8D5F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35E2D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4B1D3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AD27D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DE40E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6D3AB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A7A7A" w:rsidRPr="00AB3BAA" w14:paraId="646F02A1" w14:textId="77777777" w:rsidTr="0020487C">
        <w:tc>
          <w:tcPr>
            <w:tcW w:w="0" w:type="auto"/>
            <w:hideMark/>
          </w:tcPr>
          <w:p w14:paraId="2B641713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0" w:type="auto"/>
            <w:hideMark/>
          </w:tcPr>
          <w:p w14:paraId="39D604D3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ong</w:t>
            </w:r>
            <w:proofErr w:type="spellEnd"/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18</w:t>
            </w:r>
          </w:p>
        </w:tc>
        <w:tc>
          <w:tcPr>
            <w:tcW w:w="0" w:type="auto"/>
            <w:noWrap/>
            <w:hideMark/>
          </w:tcPr>
          <w:p w14:paraId="6283F31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11641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38A82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98DBF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3BFBE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3BD75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BFDE5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C1BE5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B01F2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A7D76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FFB27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6754FA3D" w14:textId="77777777" w:rsidTr="0020487C">
        <w:tc>
          <w:tcPr>
            <w:tcW w:w="0" w:type="auto"/>
            <w:hideMark/>
          </w:tcPr>
          <w:p w14:paraId="11C4D48D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71AD494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mnatska</w:t>
            </w:r>
            <w:proofErr w:type="spellEnd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4</w:t>
            </w:r>
          </w:p>
        </w:tc>
        <w:tc>
          <w:tcPr>
            <w:tcW w:w="0" w:type="auto"/>
            <w:noWrap/>
            <w:hideMark/>
          </w:tcPr>
          <w:p w14:paraId="6B5A03C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51186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23141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C6B85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9B5A9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EF436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F9734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C9233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59EC4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CAF33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E1ED2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AA7A7A" w:rsidRPr="00AB3BAA" w14:paraId="440A2DDD" w14:textId="77777777" w:rsidTr="0020487C">
        <w:tc>
          <w:tcPr>
            <w:tcW w:w="0" w:type="auto"/>
            <w:hideMark/>
          </w:tcPr>
          <w:p w14:paraId="4210F204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F2166F6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ves Junior</w:t>
            </w:r>
            <w:r w:rsidR="00E431CE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4</w:t>
            </w:r>
          </w:p>
        </w:tc>
        <w:tc>
          <w:tcPr>
            <w:tcW w:w="0" w:type="auto"/>
            <w:noWrap/>
            <w:hideMark/>
          </w:tcPr>
          <w:p w14:paraId="5F77A73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5787A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FC103A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072C8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441E5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4DE87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DD1CA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A0848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08739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48997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344A1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A7A7A" w:rsidRPr="00AB3BAA" w14:paraId="7EE84AA8" w14:textId="77777777" w:rsidTr="0020487C">
        <w:tc>
          <w:tcPr>
            <w:tcW w:w="0" w:type="auto"/>
            <w:hideMark/>
          </w:tcPr>
          <w:p w14:paraId="558E6069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2156FEA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n</w:t>
            </w:r>
            <w:r w:rsidR="00F629A2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4</w:t>
            </w:r>
          </w:p>
        </w:tc>
        <w:tc>
          <w:tcPr>
            <w:tcW w:w="0" w:type="auto"/>
            <w:noWrap/>
            <w:hideMark/>
          </w:tcPr>
          <w:p w14:paraId="1B7340B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85BA9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54091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EDE08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CC13E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23815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25E84E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4DE248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EEDE3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CFB9C6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16B9F2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AA7A7A" w:rsidRPr="00AB3BAA" w14:paraId="53ED46E1" w14:textId="77777777" w:rsidTr="0020487C">
        <w:tc>
          <w:tcPr>
            <w:tcW w:w="0" w:type="auto"/>
            <w:hideMark/>
          </w:tcPr>
          <w:p w14:paraId="308515C1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CA0575D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ve</w:t>
            </w:r>
            <w:proofErr w:type="spellEnd"/>
            <w:r w:rsidR="00F629A2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4</w:t>
            </w:r>
          </w:p>
        </w:tc>
        <w:tc>
          <w:tcPr>
            <w:tcW w:w="0" w:type="auto"/>
            <w:noWrap/>
            <w:hideMark/>
          </w:tcPr>
          <w:p w14:paraId="2E448B3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9D7D59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DE73E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125EE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D0B8C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4CE4B0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EDF13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4C2E3D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96B0C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089B3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38179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A7A7A" w:rsidRPr="00AB3BAA" w14:paraId="6A6BB15C" w14:textId="77777777" w:rsidTr="0020487C">
        <w:tc>
          <w:tcPr>
            <w:tcW w:w="0" w:type="auto"/>
            <w:hideMark/>
          </w:tcPr>
          <w:p w14:paraId="50C515D5" w14:textId="77777777" w:rsidR="00AA7A7A" w:rsidRPr="00AB3BAA" w:rsidRDefault="00AA7A7A" w:rsidP="00F62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3E35C07" w14:textId="77777777" w:rsidR="00AA7A7A" w:rsidRPr="00AB3BAA" w:rsidRDefault="00AA7A7A" w:rsidP="00AA7A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u</w:t>
            </w:r>
            <w:r w:rsidR="00F629A2"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</w:t>
            </w: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2024</w:t>
            </w:r>
          </w:p>
        </w:tc>
        <w:tc>
          <w:tcPr>
            <w:tcW w:w="0" w:type="auto"/>
            <w:noWrap/>
            <w:hideMark/>
          </w:tcPr>
          <w:p w14:paraId="344E559B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36E5B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175F1F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A8E03C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AF2B9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276EB5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CEFA74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6B3923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7BDD7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EAF6D7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0C7831" w14:textId="77777777" w:rsidR="00AA7A7A" w:rsidRPr="00AB3BAA" w:rsidRDefault="00AA7A7A" w:rsidP="00AA7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</w:tbl>
    <w:tbl>
      <w:tblPr>
        <w:tblStyle w:val="PlainTable4"/>
        <w:tblpPr w:leftFromText="180" w:rightFromText="180" w:vertAnchor="text" w:horzAnchor="margin" w:tblpY="3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00" w:firstRow="0" w:lastRow="0" w:firstColumn="0" w:lastColumn="0" w:noHBand="1" w:noVBand="1"/>
      </w:tblPr>
      <w:tblGrid>
        <w:gridCol w:w="895"/>
        <w:gridCol w:w="4102"/>
      </w:tblGrid>
      <w:tr w:rsidR="0020487C" w:rsidRPr="00AB3BAA" w14:paraId="5566CA1B" w14:textId="77777777" w:rsidTr="0020487C">
        <w:trPr>
          <w:trHeight w:val="262"/>
        </w:trPr>
        <w:tc>
          <w:tcPr>
            <w:tcW w:w="0" w:type="auto"/>
            <w:noWrap/>
            <w:hideMark/>
          </w:tcPr>
          <w:p w14:paraId="40801427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1</w:t>
            </w:r>
          </w:p>
        </w:tc>
        <w:tc>
          <w:tcPr>
            <w:tcW w:w="0" w:type="auto"/>
            <w:noWrap/>
            <w:hideMark/>
          </w:tcPr>
          <w:p w14:paraId="0C91EE11" w14:textId="77777777" w:rsidR="0020487C" w:rsidRPr="00AB3BAA" w:rsidRDefault="0020487C" w:rsidP="002048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ypothesis/Objective </w:t>
            </w:r>
          </w:p>
        </w:tc>
      </w:tr>
      <w:tr w:rsidR="0020487C" w:rsidRPr="00AB3BAA" w14:paraId="501FC737" w14:textId="77777777" w:rsidTr="0020487C">
        <w:trPr>
          <w:trHeight w:val="246"/>
        </w:trPr>
        <w:tc>
          <w:tcPr>
            <w:tcW w:w="0" w:type="auto"/>
            <w:noWrap/>
            <w:hideMark/>
          </w:tcPr>
          <w:p w14:paraId="63645608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2</w:t>
            </w:r>
          </w:p>
        </w:tc>
        <w:tc>
          <w:tcPr>
            <w:tcW w:w="0" w:type="auto"/>
            <w:noWrap/>
            <w:hideMark/>
          </w:tcPr>
          <w:p w14:paraId="1B456426" w14:textId="77777777" w:rsidR="0020487C" w:rsidRPr="00AB3BAA" w:rsidRDefault="0020487C" w:rsidP="002048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tudy population selection </w:t>
            </w:r>
          </w:p>
        </w:tc>
      </w:tr>
      <w:tr w:rsidR="0020487C" w:rsidRPr="00AB3BAA" w14:paraId="2B565FCC" w14:textId="77777777" w:rsidTr="0020487C">
        <w:trPr>
          <w:trHeight w:val="262"/>
        </w:trPr>
        <w:tc>
          <w:tcPr>
            <w:tcW w:w="0" w:type="auto"/>
            <w:noWrap/>
            <w:hideMark/>
          </w:tcPr>
          <w:p w14:paraId="6E2A78C5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3</w:t>
            </w:r>
          </w:p>
        </w:tc>
        <w:tc>
          <w:tcPr>
            <w:tcW w:w="0" w:type="auto"/>
            <w:noWrap/>
            <w:hideMark/>
          </w:tcPr>
          <w:p w14:paraId="6E681E11" w14:textId="77777777" w:rsidR="0020487C" w:rsidRPr="00AB3BAA" w:rsidRDefault="0020487C" w:rsidP="002048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udy population representativeness</w:t>
            </w:r>
          </w:p>
        </w:tc>
      </w:tr>
      <w:tr w:rsidR="0020487C" w:rsidRPr="00AB3BAA" w14:paraId="4684F719" w14:textId="77777777" w:rsidTr="0020487C">
        <w:trPr>
          <w:trHeight w:val="246"/>
        </w:trPr>
        <w:tc>
          <w:tcPr>
            <w:tcW w:w="0" w:type="auto"/>
            <w:noWrap/>
            <w:hideMark/>
          </w:tcPr>
          <w:p w14:paraId="2BA5E50F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4</w:t>
            </w:r>
          </w:p>
        </w:tc>
        <w:tc>
          <w:tcPr>
            <w:tcW w:w="0" w:type="auto"/>
            <w:noWrap/>
            <w:hideMark/>
          </w:tcPr>
          <w:p w14:paraId="16514306" w14:textId="77777777" w:rsidR="0020487C" w:rsidRPr="00AB3BAA" w:rsidRDefault="0020487C" w:rsidP="002048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tudy population characteristics </w:t>
            </w:r>
          </w:p>
        </w:tc>
      </w:tr>
      <w:tr w:rsidR="0020487C" w:rsidRPr="00AB3BAA" w14:paraId="68E42064" w14:textId="77777777" w:rsidTr="0020487C">
        <w:trPr>
          <w:trHeight w:val="262"/>
        </w:trPr>
        <w:tc>
          <w:tcPr>
            <w:tcW w:w="0" w:type="auto"/>
            <w:noWrap/>
            <w:hideMark/>
          </w:tcPr>
          <w:p w14:paraId="76086394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5</w:t>
            </w:r>
          </w:p>
        </w:tc>
        <w:tc>
          <w:tcPr>
            <w:tcW w:w="0" w:type="auto"/>
            <w:noWrap/>
            <w:hideMark/>
          </w:tcPr>
          <w:p w14:paraId="3AE11B61" w14:textId="77777777" w:rsidR="0020487C" w:rsidRPr="00AB3BAA" w:rsidRDefault="0020487C" w:rsidP="0020487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tistical analyses</w:t>
            </w:r>
          </w:p>
        </w:tc>
      </w:tr>
      <w:tr w:rsidR="0020487C" w:rsidRPr="00755614" w14:paraId="55E3E623" w14:textId="77777777" w:rsidTr="0020487C">
        <w:trPr>
          <w:trHeight w:val="246"/>
        </w:trPr>
        <w:tc>
          <w:tcPr>
            <w:tcW w:w="0" w:type="auto"/>
            <w:noWrap/>
            <w:hideMark/>
          </w:tcPr>
          <w:p w14:paraId="12BB9976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6</w:t>
            </w:r>
          </w:p>
        </w:tc>
        <w:tc>
          <w:tcPr>
            <w:tcW w:w="0" w:type="auto"/>
            <w:noWrap/>
            <w:hideMark/>
          </w:tcPr>
          <w:p w14:paraId="41FB0461" w14:textId="77777777" w:rsidR="0020487C" w:rsidRPr="00AB3BAA" w:rsidRDefault="0020487C" w:rsidP="002048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terpretation and evaluation of results </w:t>
            </w:r>
          </w:p>
        </w:tc>
      </w:tr>
      <w:tr w:rsidR="0020487C" w:rsidRPr="00AB3BAA" w14:paraId="500F07BF" w14:textId="77777777" w:rsidTr="0020487C">
        <w:trPr>
          <w:trHeight w:val="262"/>
        </w:trPr>
        <w:tc>
          <w:tcPr>
            <w:tcW w:w="0" w:type="auto"/>
            <w:noWrap/>
            <w:hideMark/>
          </w:tcPr>
          <w:p w14:paraId="2300B1F2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7</w:t>
            </w:r>
          </w:p>
        </w:tc>
        <w:tc>
          <w:tcPr>
            <w:tcW w:w="0" w:type="auto"/>
            <w:noWrap/>
            <w:hideMark/>
          </w:tcPr>
          <w:p w14:paraId="6CB75399" w14:textId="77777777" w:rsidR="0020487C" w:rsidRPr="00AB3BAA" w:rsidRDefault="0020487C" w:rsidP="0020487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udy limitations</w:t>
            </w:r>
          </w:p>
        </w:tc>
      </w:tr>
      <w:tr w:rsidR="0020487C" w:rsidRPr="00755614" w14:paraId="6CC89222" w14:textId="77777777" w:rsidTr="0020487C">
        <w:trPr>
          <w:trHeight w:val="246"/>
        </w:trPr>
        <w:tc>
          <w:tcPr>
            <w:tcW w:w="0" w:type="auto"/>
            <w:noWrap/>
            <w:hideMark/>
          </w:tcPr>
          <w:p w14:paraId="6BA90B44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8</w:t>
            </w:r>
          </w:p>
        </w:tc>
        <w:tc>
          <w:tcPr>
            <w:tcW w:w="0" w:type="auto"/>
            <w:noWrap/>
            <w:hideMark/>
          </w:tcPr>
          <w:p w14:paraId="4F222A96" w14:textId="77777777" w:rsidR="0020487C" w:rsidRPr="00AB3BAA" w:rsidRDefault="0020487C" w:rsidP="002048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ecimen characteristics and assay methods </w:t>
            </w:r>
          </w:p>
        </w:tc>
      </w:tr>
      <w:tr w:rsidR="0020487C" w:rsidRPr="00AB3BAA" w14:paraId="56EDC7A5" w14:textId="77777777" w:rsidTr="0020487C">
        <w:trPr>
          <w:trHeight w:val="262"/>
        </w:trPr>
        <w:tc>
          <w:tcPr>
            <w:tcW w:w="0" w:type="auto"/>
            <w:noWrap/>
            <w:hideMark/>
          </w:tcPr>
          <w:p w14:paraId="659B13CB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9</w:t>
            </w:r>
          </w:p>
        </w:tc>
        <w:tc>
          <w:tcPr>
            <w:tcW w:w="0" w:type="auto"/>
            <w:noWrap/>
            <w:hideMark/>
          </w:tcPr>
          <w:p w14:paraId="09532CE3" w14:textId="77777777" w:rsidR="0020487C" w:rsidRPr="00AB3BAA" w:rsidRDefault="0020487C" w:rsidP="002048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atory measurement</w:t>
            </w:r>
          </w:p>
        </w:tc>
      </w:tr>
      <w:tr w:rsidR="0020487C" w:rsidRPr="00AB3BAA" w14:paraId="3C6F6CA3" w14:textId="77777777" w:rsidTr="0020487C">
        <w:trPr>
          <w:trHeight w:val="246"/>
        </w:trPr>
        <w:tc>
          <w:tcPr>
            <w:tcW w:w="0" w:type="auto"/>
            <w:noWrap/>
            <w:hideMark/>
          </w:tcPr>
          <w:p w14:paraId="7B10F435" w14:textId="77777777" w:rsidR="0020487C" w:rsidRPr="00AB3BAA" w:rsidRDefault="0020487C" w:rsidP="002048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 10</w:t>
            </w:r>
          </w:p>
        </w:tc>
        <w:tc>
          <w:tcPr>
            <w:tcW w:w="0" w:type="auto"/>
            <w:noWrap/>
            <w:hideMark/>
          </w:tcPr>
          <w:p w14:paraId="54758B57" w14:textId="77777777" w:rsidR="0020487C" w:rsidRPr="00AB3BAA" w:rsidRDefault="0020487C" w:rsidP="0020487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B3B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omarker data modeling</w:t>
            </w:r>
          </w:p>
        </w:tc>
      </w:tr>
    </w:tbl>
    <w:p w14:paraId="19A76F80" w14:textId="6A2F41D7" w:rsidR="00AA7A7A" w:rsidRPr="00AB3BAA" w:rsidRDefault="00247EE4" w:rsidP="00AA7A7A">
      <w:pPr>
        <w:rPr>
          <w:rFonts w:ascii="Times New Roman" w:hAnsi="Times New Roman" w:cs="Times New Roman"/>
          <w:lang w:val="en-US"/>
        </w:rPr>
      </w:pPr>
      <w:r w:rsidRPr="00AB3BAA">
        <w:rPr>
          <w:rFonts w:ascii="Times New Roman" w:hAnsi="Times New Roman" w:cs="Times New Roman"/>
          <w:lang w:val="en-US"/>
        </w:rPr>
        <w:t>*</w:t>
      </w:r>
      <w:r w:rsidR="00FA2A93" w:rsidRPr="00AB3BAA">
        <w:rPr>
          <w:rFonts w:ascii="Times New Roman" w:hAnsi="Times New Roman" w:cs="Times New Roman"/>
          <w:lang w:val="en-US"/>
        </w:rPr>
        <w:t>Score: 0=no information provided about the item; 1=some information provided about the item; 2=complete information provided about the item.</w:t>
      </w:r>
    </w:p>
    <w:p w14:paraId="476D4383" w14:textId="77777777" w:rsidR="0020487C" w:rsidRPr="00AB3BAA" w:rsidRDefault="0020487C" w:rsidP="00AA7A7A">
      <w:pPr>
        <w:rPr>
          <w:rFonts w:ascii="Times New Roman" w:hAnsi="Times New Roman" w:cs="Times New Roman"/>
          <w:lang w:val="en-US"/>
        </w:rPr>
      </w:pPr>
    </w:p>
    <w:p w14:paraId="45C3D367" w14:textId="77777777" w:rsidR="00AA7A7A" w:rsidRPr="00AB3BAA" w:rsidRDefault="00AA7A7A" w:rsidP="00AA7A7A">
      <w:pPr>
        <w:rPr>
          <w:rFonts w:ascii="Times New Roman" w:hAnsi="Times New Roman" w:cs="Times New Roman"/>
          <w:lang w:val="en-US"/>
        </w:rPr>
      </w:pPr>
    </w:p>
    <w:p w14:paraId="0491F5F5" w14:textId="77777777" w:rsidR="00303CD3" w:rsidRPr="00AB3BAA" w:rsidRDefault="00303CD3">
      <w:pPr>
        <w:rPr>
          <w:rFonts w:ascii="Times New Roman" w:hAnsi="Times New Roman" w:cs="Times New Roman"/>
          <w:lang w:val="en-US"/>
        </w:rPr>
        <w:sectPr w:rsidR="00303CD3" w:rsidRPr="00AB3BAA" w:rsidSect="00303CD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B3BAA">
        <w:rPr>
          <w:rFonts w:ascii="Times New Roman" w:hAnsi="Times New Roman" w:cs="Times New Roman"/>
          <w:lang w:val="en-US"/>
        </w:rPr>
        <w:br w:type="page"/>
      </w:r>
    </w:p>
    <w:p w14:paraId="6E955BD1" w14:textId="7AEE4E92" w:rsidR="007D67D7" w:rsidRPr="00AB3BAA" w:rsidRDefault="007D67D7" w:rsidP="007D67D7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lastRenderedPageBreak/>
        <w:t>Figure</w:t>
      </w:r>
      <w:r w:rsidR="00303CD3"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S1</w:t>
      </w:r>
      <w:r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: </w:t>
      </w:r>
      <w:r w:rsidR="00900A60"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Proportion of included studies reporting age- and sex-specific reference curves by age group</w:t>
      </w:r>
      <w:r w:rsidR="003F45E8"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s</w:t>
      </w:r>
      <w:r w:rsidR="00900A60"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(N = 4</w:t>
      </w:r>
      <w:r w:rsidR="000762B8"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6</w:t>
      </w:r>
      <w:r w:rsidR="00900A60"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)</w:t>
      </w:r>
      <w:r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.</w:t>
      </w:r>
    </w:p>
    <w:p w14:paraId="72F05A62" w14:textId="1145138D" w:rsidR="000762B8" w:rsidRDefault="00AB3BAA" w:rsidP="000762B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B3BA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E17020" wp14:editId="1C81874B">
                <wp:simplePos x="0" y="0"/>
                <wp:positionH relativeFrom="column">
                  <wp:posOffset>271145</wp:posOffset>
                </wp:positionH>
                <wp:positionV relativeFrom="paragraph">
                  <wp:posOffset>3119755</wp:posOffset>
                </wp:positionV>
                <wp:extent cx="4772025" cy="285750"/>
                <wp:effectExtent l="0" t="0" r="9525" b="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7202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74F5D" w14:textId="5929F7CE" w:rsidR="007A6FB7" w:rsidRPr="00AC7CBC" w:rsidRDefault="007A6FB7" w:rsidP="00AB3BA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</w:t>
                            </w:r>
                            <w:r w:rsidRPr="00AC7CB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ercentages do not sum to 100%, as some studies covered multiple age groups.</w:t>
                            </w:r>
                          </w:p>
                          <w:p w14:paraId="1252A81A" w14:textId="1798BA26" w:rsidR="007A6FB7" w:rsidRPr="00AB3BAA" w:rsidRDefault="007A6FB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E170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.35pt;margin-top:245.65pt;width:375.75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" stroked="f">
                <v:textbox>
                  <w:txbxContent>
                    <w:p w14:paraId="76174F5D" w14:textId="5929F7CE" w:rsidR="007A6FB7" w:rsidRPr="00AC7CBC" w:rsidRDefault="007A6FB7" w:rsidP="00AB3BA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</w:t>
                      </w:r>
                      <w:r w:rsidRPr="00AC7CBC">
                        <w:rPr>
                          <w:rFonts w:ascii="Times New Roman" w:hAnsi="Times New Roman" w:cs="Times New Roman"/>
                          <w:lang w:val="en-US"/>
                        </w:rPr>
                        <w:t>Percentages do not sum to 100%, as some studies covered multiple age groups.</w:t>
                      </w:r>
                    </w:p>
                    <w:p w14:paraId="1252A81A" w14:textId="1798BA26" w:rsidR="007A6FB7" w:rsidRPr="00AB3BAA" w:rsidRDefault="007A6FB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0762B8" w:rsidRPr="00AB3BA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426D291" wp14:editId="406900C2">
            <wp:extent cx="5130664" cy="2812605"/>
            <wp:effectExtent l="0" t="0" r="0" b="6985"/>
            <wp:docPr id="2" name="Picture 2" descr="H:\Projects\EPIC\LCN2\Publication_Drafts\Results\age_group_histogram_stud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rojects\EPIC\LCN2\Publication_Drafts\Results\age_group_histogram_studi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200" cy="283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BB93A" w14:textId="2A5D3348" w:rsidR="00351F0C" w:rsidRDefault="00351F0C" w:rsidP="000762B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933255" w14:textId="48E2564C" w:rsidR="00351F0C" w:rsidRPr="00351F0C" w:rsidRDefault="00351F0C" w:rsidP="00351F0C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Figure S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2</w:t>
      </w:r>
      <w:r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: </w:t>
      </w:r>
      <w:r w:rsidRPr="00351F0C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Reference values for waist circumference by age and sex (absolute values</w:t>
      </w:r>
      <w:bookmarkStart w:id="3" w:name="_GoBack"/>
      <w:bookmarkEnd w:id="3"/>
      <w:r w:rsidRPr="00351F0C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)</w: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1688C379" wp14:editId="3DF23A50">
            <wp:simplePos x="0" y="0"/>
            <wp:positionH relativeFrom="column">
              <wp:posOffset>-4445</wp:posOffset>
            </wp:positionH>
            <wp:positionV relativeFrom="paragraph">
              <wp:posOffset>240665</wp:posOffset>
            </wp:positionV>
            <wp:extent cx="6275070" cy="3486150"/>
            <wp:effectExtent l="0" t="0" r="0" b="0"/>
            <wp:wrapTopAndBottom/>
            <wp:docPr id="3" name="Picture 3" descr="G:\STB\Arbeitsgruppen\B1\80_Literature\Graphical curve extraction\Results\Without_Age_Ranges\waist_circumference_50th_interpola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TB\Arbeitsgruppen\B1\80_Literature\Graphical curve extraction\Results\Without_Age_Ranges\waist_circumference_50th_interpolate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07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AE53604" w14:textId="50BE9D14" w:rsidR="00351F0C" w:rsidRPr="00351F0C" w:rsidRDefault="00351F0C" w:rsidP="00351F0C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0</w:t>
      </w:r>
      <w:r w:rsidRPr="00351F0C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Pr="00351F0C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percentile curves of included studies, corresponding intervals bands covering all studies (light grey) and 50% of studies (dark grey) and mean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</w:t>
      </w:r>
      <w:r w:rsidRPr="00351F0C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0</w:t>
      </w:r>
      <w:r w:rsidRPr="00351F0C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Pr="00351F0C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percentile </w:t>
      </w:r>
    </w:p>
    <w:p w14:paraId="765615B6" w14:textId="77777777" w:rsidR="00351F0C" w:rsidRPr="00351F0C" w:rsidRDefault="00351F0C" w:rsidP="00351F0C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351F0C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The red line shows 90th percentile reference from IDEFICS definition by Ahrens et al, 2014</w:t>
      </w:r>
    </w:p>
    <w:p w14:paraId="27CA852B" w14:textId="556329AC" w:rsidR="00351F0C" w:rsidRDefault="00351F0C">
      <w:pPr>
        <w:rPr>
          <w:rFonts w:ascii="Times New Roman" w:hAnsi="Times New Roman" w:cs="Times New Roman"/>
          <w:iCs/>
          <w:lang w:val="en-US"/>
        </w:rPr>
      </w:pPr>
    </w:p>
    <w:p w14:paraId="1BBA370B" w14:textId="7F0156A9" w:rsidR="00351F0C" w:rsidRDefault="00351F0C" w:rsidP="00351F0C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lastRenderedPageBreak/>
        <w:t>Figure S</w:t>
      </w:r>
      <w:r w:rsidR="00E445E0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3</w:t>
      </w:r>
      <w:r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: </w:t>
      </w:r>
      <w:r w:rsidRPr="00351F0C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Reference values for systolic (Panel A) and diastolic blood pressure (Panel B) by age and sex (absolute values)</w:t>
      </w:r>
      <w:r w:rsidRPr="00AB3BA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.</w:t>
      </w:r>
    </w:p>
    <w:p w14:paraId="16489694" w14:textId="3C237E96" w:rsidR="00E445E0" w:rsidRDefault="00E445E0" w:rsidP="00E445E0">
      <w:pPr>
        <w:pStyle w:val="NormalWeb"/>
      </w:pPr>
      <w:r>
        <w:rPr>
          <w:noProof/>
        </w:rPr>
        <w:drawing>
          <wp:inline distT="0" distB="0" distL="0" distR="0" wp14:anchorId="7C2C55CB" wp14:editId="4BE43CC3">
            <wp:extent cx="5486400" cy="3047999"/>
            <wp:effectExtent l="0" t="0" r="0" b="635"/>
            <wp:docPr id="7" name="Picture 7" descr="G:\STB\Arbeitsgruppen\B1\80_Literature\Graphical curve extraction\Results\Without_Age_Ranges\SBP_50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STB\Arbeitsgruppen\B1\80_Literature\Graphical curve extraction\Results\Without_Age_Ranges\SBP_50th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468" cy="3057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A2FBB98" wp14:editId="143CAFD5">
            <wp:extent cx="5689093" cy="3160607"/>
            <wp:effectExtent l="0" t="0" r="6985" b="1905"/>
            <wp:docPr id="6" name="Picture 6" descr="G:\STB\Arbeitsgruppen\B1\80_Literature\Graphical curve extraction\Results\Without_Age_Ranges\DBP_50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STB\Arbeitsgruppen\B1\80_Literature\Graphical curve extraction\Results\Without_Age_Ranges\DBP_50th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535" cy="316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4A2FB" w14:textId="77322A5C" w:rsidR="00E445E0" w:rsidRDefault="00E445E0" w:rsidP="00E445E0">
      <w:pPr>
        <w:pStyle w:val="NormalWeb"/>
      </w:pPr>
    </w:p>
    <w:p w14:paraId="56BE6767" w14:textId="0D0B3B5F" w:rsidR="00351F0C" w:rsidRDefault="00E445E0" w:rsidP="000762B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C7AE4">
        <w:rPr>
          <w:rFonts w:ascii="Times New Roman" w:hAnsi="Times New Roman" w:cs="Times New Roman"/>
          <w:lang w:val="en-US"/>
        </w:rPr>
        <w:t xml:space="preserve">The black line shows </w:t>
      </w:r>
      <w:r>
        <w:rPr>
          <w:rFonts w:ascii="Times New Roman" w:hAnsi="Times New Roman" w:cs="Times New Roman"/>
          <w:lang w:val="en-US"/>
        </w:rPr>
        <w:t>5</w:t>
      </w:r>
      <w:r w:rsidRPr="002C7AE4">
        <w:rPr>
          <w:rFonts w:ascii="Times New Roman" w:hAnsi="Times New Roman" w:cs="Times New Roman"/>
          <w:lang w:val="en-US"/>
        </w:rPr>
        <w:t>0</w:t>
      </w:r>
      <w:r w:rsidRPr="00E445E0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</w:t>
      </w:r>
      <w:r w:rsidRPr="002C7AE4">
        <w:rPr>
          <w:rFonts w:ascii="Times New Roman" w:hAnsi="Times New Roman" w:cs="Times New Roman"/>
          <w:lang w:val="en-US"/>
        </w:rPr>
        <w:t>percentile reference from IDEFICS definition</w:t>
      </w:r>
    </w:p>
    <w:p w14:paraId="77AB1A50" w14:textId="7D81CBA0" w:rsidR="00351F0C" w:rsidRPr="00351F0C" w:rsidRDefault="00351F0C" w:rsidP="00351F0C">
      <w:pPr>
        <w:pStyle w:val="NormalWeb"/>
        <w:rPr>
          <w:lang w:val="en-US"/>
        </w:rPr>
      </w:pPr>
    </w:p>
    <w:p w14:paraId="318B8DCF" w14:textId="58C61E13" w:rsidR="004673D2" w:rsidRDefault="004673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68C7A677" w14:textId="16B0654D" w:rsidR="00F26429" w:rsidRPr="00F26429" w:rsidRDefault="00F26429" w:rsidP="00F26429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>
        <w:rPr>
          <w:rFonts w:ascii="Times New Roman" w:eastAsia="Aptos" w:hAnsi="Times New Roman" w:cs="Times New Roman"/>
          <w:sz w:val="24"/>
          <w:szCs w:val="24"/>
          <w:lang w:val="en-US"/>
        </w:rPr>
        <w:lastRenderedPageBreak/>
        <w:t>Figure S4: 5</w:t>
      </w:r>
      <w:r w:rsidRPr="00F26429">
        <w:rPr>
          <w:rFonts w:ascii="Times New Roman" w:eastAsia="Aptos" w:hAnsi="Times New Roman" w:cs="Times New Roman"/>
          <w:sz w:val="24"/>
          <w:szCs w:val="24"/>
          <w:lang w:val="en-US"/>
        </w:rPr>
        <w:t>0</w:t>
      </w:r>
      <w:r w:rsidRPr="00F26429">
        <w:rPr>
          <w:rFonts w:ascii="Times New Roman" w:eastAsia="Aptos" w:hAnsi="Times New Roman" w:cs="Times New Roman"/>
          <w:sz w:val="24"/>
          <w:szCs w:val="24"/>
          <w:vertAlign w:val="superscript"/>
          <w:lang w:val="en-US"/>
        </w:rPr>
        <w:t>th</w:t>
      </w:r>
      <w:r w:rsidRPr="00F26429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 percentile curves of the </w:t>
      </w:r>
      <w:r w:rsidR="00D8259C">
        <w:rPr>
          <w:rFonts w:ascii="Times New Roman" w:eastAsia="Aptos" w:hAnsi="Times New Roman" w:cs="Times New Roman"/>
          <w:sz w:val="24"/>
          <w:szCs w:val="24"/>
          <w:lang w:val="en-US"/>
        </w:rPr>
        <w:t>lipid profile</w:t>
      </w:r>
      <w:r w:rsidRPr="00F26429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 from the included studies. </w:t>
      </w:r>
    </w:p>
    <w:p w14:paraId="437CB3A4" w14:textId="3EACB498" w:rsidR="00351F0C" w:rsidRDefault="00606CE5" w:rsidP="000762B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nel A: </w:t>
      </w:r>
      <w:r>
        <w:rPr>
          <w:rFonts w:ascii="Times New Roman" w:eastAsia="Aptos" w:hAnsi="Times New Roman" w:cs="Times New Roman"/>
          <w:sz w:val="24"/>
          <w:szCs w:val="24"/>
          <w:lang w:val="en-US"/>
        </w:rPr>
        <w:t>Total Cholesterol</w:t>
      </w:r>
    </w:p>
    <w:p w14:paraId="2E4BCB47" w14:textId="77777777" w:rsidR="00606CE5" w:rsidRDefault="00606CE5" w:rsidP="00606CE5">
      <w:pPr>
        <w:pStyle w:val="NormalWeb"/>
      </w:pPr>
      <w:r>
        <w:rPr>
          <w:noProof/>
        </w:rPr>
        <w:drawing>
          <wp:inline distT="0" distB="0" distL="0" distR="0" wp14:anchorId="2CC22BC6" wp14:editId="4073B74A">
            <wp:extent cx="5172710" cy="2873727"/>
            <wp:effectExtent l="0" t="0" r="8890" b="3175"/>
            <wp:docPr id="1" name="Picture 1" descr="G:\STB\Arbeitsgruppen\B1\80_Literature\Graphical curve extraction\Results\Without_Age_Ranges\cholesterol_50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TB\Arbeitsgruppen\B1\80_Literature\Graphical curve extraction\Results\Without_Age_Ranges\cholesterol_50th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286" cy="288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77BF0" w14:textId="221330C1" w:rsidR="004673D2" w:rsidRDefault="004673D2" w:rsidP="004673D2">
      <w:pPr>
        <w:pStyle w:val="NormalWeb"/>
      </w:pPr>
    </w:p>
    <w:p w14:paraId="7B8111A7" w14:textId="303F2191" w:rsidR="00606CE5" w:rsidRDefault="00606CE5" w:rsidP="00606CE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nel B: </w:t>
      </w:r>
      <w:r>
        <w:rPr>
          <w:rFonts w:ascii="Times New Roman" w:eastAsia="Aptos" w:hAnsi="Times New Roman" w:cs="Times New Roman"/>
          <w:sz w:val="24"/>
          <w:szCs w:val="24"/>
          <w:lang w:val="en-US"/>
        </w:rPr>
        <w:t>HDL</w:t>
      </w:r>
    </w:p>
    <w:p w14:paraId="6CCF7948" w14:textId="0A444249" w:rsidR="00D8259C" w:rsidRDefault="00E774D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2E9CD0D" wp14:editId="0F748771">
            <wp:simplePos x="0" y="0"/>
            <wp:positionH relativeFrom="column">
              <wp:posOffset>205105</wp:posOffset>
            </wp:positionH>
            <wp:positionV relativeFrom="paragraph">
              <wp:posOffset>264160</wp:posOffset>
            </wp:positionV>
            <wp:extent cx="5808980" cy="3227211"/>
            <wp:effectExtent l="0" t="0" r="1270" b="0"/>
            <wp:wrapTopAndBottom/>
            <wp:docPr id="8" name="Picture 8" descr="G:\STB\Arbeitsgruppen\B1\80_Literature\Graphical curve extraction\Results\Without_Age_Ranges\HDL_50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TB\Arbeitsgruppen\B1\80_Literature\Graphical curve extraction\Results\Without_Age_Ranges\HDL_50th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980" cy="3227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8259C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32D5DACD" w14:textId="6EE6CD70" w:rsidR="00606CE5" w:rsidRDefault="00606CE5" w:rsidP="00606CE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Panel C: </w:t>
      </w:r>
      <w:r>
        <w:rPr>
          <w:rFonts w:ascii="Times New Roman" w:eastAsia="Aptos" w:hAnsi="Times New Roman" w:cs="Times New Roman"/>
          <w:sz w:val="24"/>
          <w:szCs w:val="24"/>
          <w:lang w:val="en-US"/>
        </w:rPr>
        <w:t>LDL</w:t>
      </w:r>
    </w:p>
    <w:p w14:paraId="077399A6" w14:textId="77777777" w:rsidR="00606CE5" w:rsidRDefault="00606CE5" w:rsidP="00606CE5">
      <w:pPr>
        <w:pStyle w:val="NormalWeb"/>
      </w:pPr>
      <w:r>
        <w:rPr>
          <w:noProof/>
        </w:rPr>
        <w:drawing>
          <wp:inline distT="0" distB="0" distL="0" distR="0" wp14:anchorId="78DA1E10" wp14:editId="3ADFD07D">
            <wp:extent cx="6224270" cy="3457928"/>
            <wp:effectExtent l="0" t="0" r="5080" b="9525"/>
            <wp:docPr id="4" name="Picture 4" descr="G:\STB\Arbeitsgruppen\B1\80_Literature\Graphical curve extraction\Results\Without_Age_Ranges\LDL_50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STB\Arbeitsgruppen\B1\80_Literature\Graphical curve extraction\Results\Without_Age_Ranges\LDL_50th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921" cy="3464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8D42A" w14:textId="77777777" w:rsidR="004673D2" w:rsidRPr="00AB3BAA" w:rsidRDefault="004673D2" w:rsidP="000762B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4673D2" w:rsidRPr="00AB3BAA" w:rsidSect="00303C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mbria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34"/>
    <w:rsid w:val="000117B9"/>
    <w:rsid w:val="00041DEC"/>
    <w:rsid w:val="00055A25"/>
    <w:rsid w:val="000762B8"/>
    <w:rsid w:val="000976E3"/>
    <w:rsid w:val="000E4F18"/>
    <w:rsid w:val="001477C6"/>
    <w:rsid w:val="00166FAD"/>
    <w:rsid w:val="00176CC8"/>
    <w:rsid w:val="001C30BF"/>
    <w:rsid w:val="0020487C"/>
    <w:rsid w:val="00247EE4"/>
    <w:rsid w:val="002E2D14"/>
    <w:rsid w:val="00303CD3"/>
    <w:rsid w:val="00351F0C"/>
    <w:rsid w:val="003C13F1"/>
    <w:rsid w:val="003C6E5A"/>
    <w:rsid w:val="003F45E8"/>
    <w:rsid w:val="00414B7F"/>
    <w:rsid w:val="00435134"/>
    <w:rsid w:val="00454FD4"/>
    <w:rsid w:val="004673D2"/>
    <w:rsid w:val="00503689"/>
    <w:rsid w:val="00506566"/>
    <w:rsid w:val="005C1AA6"/>
    <w:rsid w:val="00606CE5"/>
    <w:rsid w:val="006634C8"/>
    <w:rsid w:val="00755614"/>
    <w:rsid w:val="007A6FB7"/>
    <w:rsid w:val="007B2139"/>
    <w:rsid w:val="007D67D7"/>
    <w:rsid w:val="00891068"/>
    <w:rsid w:val="00900A60"/>
    <w:rsid w:val="00914FEC"/>
    <w:rsid w:val="00923CFF"/>
    <w:rsid w:val="00980940"/>
    <w:rsid w:val="00A02698"/>
    <w:rsid w:val="00A12584"/>
    <w:rsid w:val="00A22D6A"/>
    <w:rsid w:val="00AA7A7A"/>
    <w:rsid w:val="00AB3BAA"/>
    <w:rsid w:val="00AC7CBC"/>
    <w:rsid w:val="00B21703"/>
    <w:rsid w:val="00BC736B"/>
    <w:rsid w:val="00C73F9A"/>
    <w:rsid w:val="00CB65BE"/>
    <w:rsid w:val="00D8259C"/>
    <w:rsid w:val="00D8469A"/>
    <w:rsid w:val="00D9023B"/>
    <w:rsid w:val="00DB1DDC"/>
    <w:rsid w:val="00DD50CD"/>
    <w:rsid w:val="00E431CE"/>
    <w:rsid w:val="00E445E0"/>
    <w:rsid w:val="00E774D2"/>
    <w:rsid w:val="00F145B3"/>
    <w:rsid w:val="00F26429"/>
    <w:rsid w:val="00F55C8C"/>
    <w:rsid w:val="00F629A2"/>
    <w:rsid w:val="00FA2A93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0DD98"/>
  <w15:chartTrackingRefBased/>
  <w15:docId w15:val="{EFFB9ED3-B505-41E1-B8BE-829B93924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13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1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3513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Zchn"/>
    <w:rsid w:val="004351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3513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5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134"/>
    <w:pPr>
      <w:spacing w:before="120"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134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13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D6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D67D7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F62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048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AA6"/>
    <w:pPr>
      <w:spacing w:before="0" w:after="20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AA6"/>
    <w:rPr>
      <w:rFonts w:ascii="Arial" w:eastAsia="Times New Roman" w:hAnsi="Arial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9</Words>
  <Characters>774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Iqbal</dc:creator>
  <cp:keywords/>
  <dc:description/>
  <cp:lastModifiedBy>Krasimira Aleksandrova</cp:lastModifiedBy>
  <cp:revision>2</cp:revision>
  <dcterms:created xsi:type="dcterms:W3CDTF">2025-12-23T15:55:00Z</dcterms:created>
  <dcterms:modified xsi:type="dcterms:W3CDTF">2025-12-23T15:55:00Z</dcterms:modified>
</cp:coreProperties>
</file>